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EE498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4EB2C700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15E72E55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6FAFD1D8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2061801A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4F7E7FC6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1C920132" w14:textId="049F1E12" w:rsidR="0047162C" w:rsidRPr="00091B22" w:rsidRDefault="0047162C" w:rsidP="0047162C">
      <w:pPr>
        <w:spacing w:line="480" w:lineRule="auto"/>
        <w:rPr>
          <w:rFonts w:ascii="Arial" w:hAnsi="Arial" w:cs="Arial"/>
          <w:b/>
        </w:rPr>
      </w:pPr>
      <w:bookmarkStart w:id="0" w:name="_Hlk498451489"/>
      <w:bookmarkStart w:id="1" w:name="_GoBack"/>
      <w:bookmarkEnd w:id="1"/>
      <w:r w:rsidRPr="00091B22">
        <w:rPr>
          <w:rFonts w:ascii="Arial" w:hAnsi="Arial" w:cs="Arial"/>
          <w:b/>
        </w:rPr>
        <w:t xml:space="preserve">Micro RNAs from DNA </w:t>
      </w:r>
      <w:r>
        <w:rPr>
          <w:rFonts w:ascii="Arial" w:hAnsi="Arial" w:cs="Arial"/>
          <w:b/>
        </w:rPr>
        <w:t>V</w:t>
      </w:r>
      <w:r w:rsidRPr="00091B22">
        <w:rPr>
          <w:rFonts w:ascii="Arial" w:hAnsi="Arial" w:cs="Arial"/>
          <w:b/>
        </w:rPr>
        <w:t xml:space="preserve">iruses </w:t>
      </w:r>
      <w:r>
        <w:rPr>
          <w:rFonts w:ascii="Arial" w:hAnsi="Arial" w:cs="Arial"/>
          <w:b/>
        </w:rPr>
        <w:t>are F</w:t>
      </w:r>
      <w:r w:rsidRPr="00091B22">
        <w:rPr>
          <w:rFonts w:ascii="Arial" w:hAnsi="Arial" w:cs="Arial"/>
          <w:b/>
        </w:rPr>
        <w:t>ound</w:t>
      </w:r>
      <w:r>
        <w:rPr>
          <w:rFonts w:ascii="Arial" w:hAnsi="Arial" w:cs="Arial"/>
          <w:b/>
        </w:rPr>
        <w:t xml:space="preserve"> Widely</w:t>
      </w:r>
      <w:r w:rsidRPr="00091B22">
        <w:rPr>
          <w:rFonts w:ascii="Arial" w:hAnsi="Arial" w:cs="Arial"/>
          <w:b/>
        </w:rPr>
        <w:t xml:space="preserve"> in</w:t>
      </w:r>
      <w:r>
        <w:rPr>
          <w:rFonts w:ascii="Arial" w:hAnsi="Arial" w:cs="Arial"/>
          <w:b/>
        </w:rPr>
        <w:t xml:space="preserve"> Plasma in a Large Observational Human Population</w:t>
      </w:r>
      <w:bookmarkEnd w:id="0"/>
    </w:p>
    <w:p w14:paraId="2844A0C6" w14:textId="77777777" w:rsidR="0047162C" w:rsidRPr="00091B22" w:rsidRDefault="0047162C" w:rsidP="0047162C">
      <w:pPr>
        <w:spacing w:line="480" w:lineRule="auto"/>
        <w:rPr>
          <w:rFonts w:ascii="Arial" w:hAnsi="Arial" w:cs="Arial"/>
        </w:rPr>
      </w:pPr>
    </w:p>
    <w:p w14:paraId="6BD89BF3" w14:textId="77777777" w:rsidR="0047162C" w:rsidRPr="00091B22" w:rsidRDefault="0047162C" w:rsidP="0047162C">
      <w:pPr>
        <w:spacing w:line="480" w:lineRule="auto"/>
        <w:rPr>
          <w:rFonts w:ascii="Arial" w:hAnsi="Arial" w:cs="Arial"/>
        </w:rPr>
      </w:pPr>
      <w:r w:rsidRPr="00091B22">
        <w:rPr>
          <w:rFonts w:ascii="Arial" w:hAnsi="Arial" w:cs="Arial"/>
        </w:rPr>
        <w:t>Milka Koupenova</w:t>
      </w:r>
      <w:r w:rsidRPr="00091B22">
        <w:rPr>
          <w:rFonts w:ascii="Arial" w:hAnsi="Arial" w:cs="Arial"/>
          <w:vertAlign w:val="superscript"/>
        </w:rPr>
        <w:t>1*</w:t>
      </w:r>
      <w:r w:rsidRPr="00091B22">
        <w:rPr>
          <w:rFonts w:ascii="Arial" w:hAnsi="Arial" w:cs="Arial"/>
        </w:rPr>
        <w:t>, Eric Mick</w:t>
      </w:r>
      <w:r w:rsidRPr="00091B22">
        <w:rPr>
          <w:rFonts w:ascii="Arial" w:hAnsi="Arial" w:cs="Arial"/>
          <w:vertAlign w:val="superscript"/>
        </w:rPr>
        <w:t>2</w:t>
      </w:r>
      <w:r w:rsidRPr="00091B22">
        <w:rPr>
          <w:rFonts w:ascii="Arial" w:hAnsi="Arial" w:cs="Arial"/>
        </w:rPr>
        <w:t>, Heather A. Corkrey</w:t>
      </w:r>
      <w:r w:rsidRPr="00091B22">
        <w:rPr>
          <w:rFonts w:ascii="Arial" w:hAnsi="Arial" w:cs="Arial"/>
          <w:vertAlign w:val="superscript"/>
        </w:rPr>
        <w:t>1</w:t>
      </w:r>
      <w:r w:rsidRPr="00091B22">
        <w:rPr>
          <w:rFonts w:ascii="Arial" w:hAnsi="Arial" w:cs="Arial"/>
        </w:rPr>
        <w:t>, Tianxiao Huan</w:t>
      </w:r>
      <w:r w:rsidRPr="00091B22">
        <w:rPr>
          <w:rFonts w:ascii="Arial" w:hAnsi="Arial" w:cs="Arial"/>
          <w:vertAlign w:val="superscript"/>
        </w:rPr>
        <w:t>6,7</w:t>
      </w:r>
      <w:r w:rsidRPr="00091B22">
        <w:rPr>
          <w:rFonts w:ascii="Arial" w:hAnsi="Arial" w:cs="Arial"/>
        </w:rPr>
        <w:t>, Lauren Clancy</w:t>
      </w:r>
      <w:r w:rsidRPr="00091B22">
        <w:rPr>
          <w:rFonts w:ascii="Arial" w:hAnsi="Arial" w:cs="Arial"/>
          <w:vertAlign w:val="superscript"/>
        </w:rPr>
        <w:t>1</w:t>
      </w:r>
      <w:r w:rsidRPr="00091B22">
        <w:rPr>
          <w:rFonts w:ascii="Arial" w:hAnsi="Arial"/>
        </w:rPr>
        <w:t>,</w:t>
      </w:r>
      <w:r w:rsidRPr="00091B22">
        <w:rPr>
          <w:rFonts w:ascii="Arial" w:hAnsi="Arial" w:cs="Arial"/>
          <w:vertAlign w:val="superscript"/>
        </w:rPr>
        <w:t xml:space="preserve"> </w:t>
      </w:r>
      <w:r w:rsidRPr="00091B22">
        <w:rPr>
          <w:rFonts w:ascii="Arial" w:hAnsi="Arial" w:cs="Arial"/>
        </w:rPr>
        <w:t>Ravi Shah</w:t>
      </w:r>
      <w:r w:rsidRPr="00091B22">
        <w:rPr>
          <w:rFonts w:ascii="Arial" w:hAnsi="Arial" w:cs="Arial"/>
          <w:vertAlign w:val="superscript"/>
        </w:rPr>
        <w:t>3</w:t>
      </w:r>
      <w:r w:rsidRPr="00091B22">
        <w:rPr>
          <w:rFonts w:ascii="Arial" w:hAnsi="Arial" w:cs="Arial"/>
        </w:rPr>
        <w:t>, Emelia J. Benjamin</w:t>
      </w:r>
      <w:r w:rsidRPr="00091B22">
        <w:rPr>
          <w:rFonts w:ascii="Arial" w:hAnsi="Arial" w:cs="Arial"/>
          <w:vertAlign w:val="superscript"/>
        </w:rPr>
        <w:t>4,5,6</w:t>
      </w:r>
      <w:r w:rsidRPr="00091B22">
        <w:rPr>
          <w:rFonts w:ascii="Arial" w:hAnsi="Arial"/>
        </w:rPr>
        <w:t>,</w:t>
      </w:r>
      <w:r w:rsidRPr="00091B22">
        <w:rPr>
          <w:rFonts w:ascii="Arial" w:hAnsi="Arial" w:cs="Arial"/>
        </w:rPr>
        <w:t xml:space="preserve"> Daniel Levy</w:t>
      </w:r>
      <w:r w:rsidRPr="00091B22">
        <w:rPr>
          <w:rFonts w:ascii="Arial" w:hAnsi="Arial" w:cs="Arial"/>
          <w:vertAlign w:val="superscript"/>
        </w:rPr>
        <w:t>6,7</w:t>
      </w:r>
      <w:r w:rsidRPr="00091B22">
        <w:rPr>
          <w:rFonts w:ascii="Arial" w:hAnsi="Arial" w:cs="Arial"/>
        </w:rPr>
        <w:t>, Evelyn A. Kurt-Jones</w:t>
      </w:r>
      <w:r w:rsidRPr="00091B22">
        <w:rPr>
          <w:rFonts w:ascii="Arial" w:hAnsi="Arial" w:cs="Arial"/>
          <w:vertAlign w:val="superscript"/>
        </w:rPr>
        <w:t>8</w:t>
      </w:r>
      <w:r w:rsidRPr="00091B22">
        <w:rPr>
          <w:rFonts w:ascii="Arial" w:hAnsi="Arial" w:cs="Arial"/>
        </w:rPr>
        <w:t>, Kahraman Tanriverdi</w:t>
      </w:r>
      <w:r w:rsidRPr="00091B22">
        <w:rPr>
          <w:rFonts w:ascii="Arial" w:hAnsi="Arial" w:cs="Arial"/>
          <w:vertAlign w:val="superscript"/>
        </w:rPr>
        <w:t>1</w:t>
      </w:r>
      <w:r w:rsidRPr="00091B22">
        <w:rPr>
          <w:rFonts w:ascii="Arial" w:hAnsi="Arial" w:cs="Arial"/>
        </w:rPr>
        <w:t>, and Jane E. Freedman</w:t>
      </w:r>
      <w:r w:rsidRPr="00091B22">
        <w:rPr>
          <w:rFonts w:ascii="Arial" w:hAnsi="Arial" w:cs="Arial"/>
          <w:vertAlign w:val="superscript"/>
        </w:rPr>
        <w:t>1</w:t>
      </w:r>
    </w:p>
    <w:p w14:paraId="5C2C942C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0985C2F9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616BE73A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27519FD5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5F29FF61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02FBDBD9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5EE20C42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2CBC8B98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464A0B3F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4EB34AEF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1479DBCB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518CFD2B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31E08BF8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0B4CF86F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0B11D679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11943C7A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1406C4A0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5CFAA4AF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310FF05D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47FEBA12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1D2B6645" w14:textId="77777777" w:rsidR="0047162C" w:rsidRDefault="0047162C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4D4B7F6A" w14:textId="358FA5B0" w:rsidR="00F00A17" w:rsidRPr="00214DA9" w:rsidRDefault="00214DA9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214DA9">
        <w:rPr>
          <w:rFonts w:ascii="Arial" w:eastAsia="Times New Roman" w:hAnsi="Arial" w:cs="Arial"/>
          <w:b/>
          <w:bCs/>
          <w:color w:val="000000"/>
          <w:sz w:val="24"/>
          <w:szCs w:val="24"/>
        </w:rPr>
        <w:t>Supplementa</w:t>
      </w:r>
      <w:r w:rsidR="001B2D93">
        <w:rPr>
          <w:rFonts w:ascii="Arial" w:eastAsia="Times New Roman" w:hAnsi="Arial" w:cs="Arial"/>
          <w:b/>
          <w:bCs/>
          <w:color w:val="000000"/>
          <w:sz w:val="24"/>
          <w:szCs w:val="24"/>
        </w:rPr>
        <w:t>ry</w:t>
      </w:r>
      <w:r w:rsidRPr="00214DA9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="00E22FA7"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s</w:t>
      </w:r>
    </w:p>
    <w:p w14:paraId="6CE2F776" w14:textId="77777777" w:rsidR="00214DA9" w:rsidRDefault="00214DA9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2C65550F" w14:textId="1E493D6E" w:rsidR="00FC6E68" w:rsidRPr="00524CF1" w:rsidRDefault="004626BF" w:rsidP="00FC6E68">
      <w:pPr>
        <w:rPr>
          <w:rFonts w:ascii="Arial" w:hAnsi="Arial" w:cs="Arial"/>
          <w:sz w:val="20"/>
          <w:szCs w:val="20"/>
        </w:rPr>
      </w:pPr>
      <w:r w:rsidRPr="004626BF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</w:t>
      </w:r>
      <w:r w:rsidR="001B2D93">
        <w:rPr>
          <w:rFonts w:ascii="Arial" w:eastAsia="Times New Roman" w:hAnsi="Arial" w:cs="Arial"/>
          <w:b/>
          <w:bCs/>
          <w:color w:val="000000"/>
          <w:sz w:val="20"/>
          <w:szCs w:val="20"/>
        </w:rPr>
        <w:t>ry</w:t>
      </w:r>
      <w:r w:rsidRPr="00524CF1">
        <w:rPr>
          <w:rFonts w:ascii="Arial" w:hAnsi="Arial" w:cs="Arial"/>
          <w:b/>
          <w:sz w:val="20"/>
          <w:szCs w:val="20"/>
        </w:rPr>
        <w:t xml:space="preserve"> </w:t>
      </w:r>
      <w:r w:rsidR="00FC6E68" w:rsidRPr="00524CF1">
        <w:rPr>
          <w:rFonts w:ascii="Arial" w:hAnsi="Arial" w:cs="Arial"/>
          <w:b/>
          <w:sz w:val="20"/>
          <w:szCs w:val="20"/>
        </w:rPr>
        <w:t xml:space="preserve">Table </w:t>
      </w:r>
      <w:r w:rsidR="00175AEB">
        <w:rPr>
          <w:rFonts w:ascii="Arial" w:hAnsi="Arial" w:cs="Arial"/>
          <w:b/>
          <w:sz w:val="20"/>
          <w:szCs w:val="20"/>
        </w:rPr>
        <w:t>S</w:t>
      </w:r>
      <w:r w:rsidR="00FC6E68">
        <w:rPr>
          <w:rFonts w:ascii="Arial" w:hAnsi="Arial" w:cs="Arial"/>
          <w:b/>
          <w:sz w:val="20"/>
          <w:szCs w:val="20"/>
        </w:rPr>
        <w:t>1</w:t>
      </w:r>
      <w:r w:rsidR="00FC6E68" w:rsidRPr="00524CF1">
        <w:rPr>
          <w:rFonts w:ascii="Arial" w:hAnsi="Arial" w:cs="Arial"/>
          <w:b/>
          <w:sz w:val="20"/>
          <w:szCs w:val="20"/>
        </w:rPr>
        <w:t>:</w:t>
      </w:r>
      <w:r w:rsidR="00FC6E68" w:rsidRPr="00524CF1">
        <w:rPr>
          <w:rFonts w:ascii="Arial" w:hAnsi="Arial" w:cs="Arial"/>
          <w:sz w:val="20"/>
          <w:szCs w:val="20"/>
        </w:rPr>
        <w:t xml:space="preserve"> Human Herpes</w:t>
      </w:r>
      <w:r w:rsidR="001E78D9">
        <w:rPr>
          <w:rFonts w:ascii="Arial" w:hAnsi="Arial" w:cs="Arial"/>
          <w:sz w:val="20"/>
          <w:szCs w:val="20"/>
        </w:rPr>
        <w:t>virus</w:t>
      </w:r>
      <w:r w:rsidR="00FC6E68" w:rsidRPr="00524CF1">
        <w:rPr>
          <w:rFonts w:ascii="Arial" w:hAnsi="Arial" w:cs="Arial"/>
          <w:sz w:val="20"/>
          <w:szCs w:val="20"/>
        </w:rPr>
        <w:t xml:space="preserve"> family and viruses (in black) that gave rise to the miRNAs detected in the plasma of the FHS participants (Offspring </w:t>
      </w:r>
      <w:r w:rsidR="007138C1">
        <w:rPr>
          <w:rFonts w:ascii="Arial" w:hAnsi="Arial" w:cs="Arial"/>
          <w:sz w:val="20"/>
          <w:szCs w:val="20"/>
        </w:rPr>
        <w:t>C</w:t>
      </w:r>
      <w:r w:rsidR="00FC6E68" w:rsidRPr="00524CF1">
        <w:rPr>
          <w:rFonts w:ascii="Arial" w:hAnsi="Arial" w:cs="Arial"/>
          <w:sz w:val="20"/>
          <w:szCs w:val="20"/>
        </w:rPr>
        <w:t xml:space="preserve">ohort, </w:t>
      </w:r>
      <w:r w:rsidR="007138C1">
        <w:rPr>
          <w:rFonts w:ascii="Arial" w:hAnsi="Arial" w:cs="Arial"/>
          <w:sz w:val="20"/>
          <w:szCs w:val="20"/>
        </w:rPr>
        <w:t>V</w:t>
      </w:r>
      <w:r w:rsidR="00FC6E68" w:rsidRPr="00524CF1">
        <w:rPr>
          <w:rFonts w:ascii="Arial" w:hAnsi="Arial" w:cs="Arial"/>
          <w:sz w:val="20"/>
          <w:szCs w:val="20"/>
        </w:rPr>
        <w:t>isit</w:t>
      </w:r>
      <w:r w:rsidR="00FC6E68">
        <w:rPr>
          <w:rFonts w:ascii="Arial" w:hAnsi="Arial" w:cs="Arial"/>
          <w:sz w:val="20"/>
          <w:szCs w:val="20"/>
        </w:rPr>
        <w:t xml:space="preserve"> </w:t>
      </w:r>
      <w:r w:rsidR="00FC6E68" w:rsidRPr="00524CF1">
        <w:rPr>
          <w:rFonts w:ascii="Arial" w:hAnsi="Arial" w:cs="Arial"/>
          <w:sz w:val="20"/>
          <w:szCs w:val="20"/>
        </w:rPr>
        <w:t xml:space="preserve">8); classification and miRNAs. </w:t>
      </w:r>
    </w:p>
    <w:tbl>
      <w:tblPr>
        <w:tblW w:w="12867" w:type="dxa"/>
        <w:tblInd w:w="93" w:type="dxa"/>
        <w:tblLook w:val="04A0" w:firstRow="1" w:lastRow="0" w:firstColumn="1" w:lastColumn="0" w:noHBand="0" w:noVBand="1"/>
      </w:tblPr>
      <w:tblGrid>
        <w:gridCol w:w="1551"/>
        <w:gridCol w:w="3144"/>
        <w:gridCol w:w="1800"/>
        <w:gridCol w:w="2070"/>
        <w:gridCol w:w="976"/>
        <w:gridCol w:w="3326"/>
      </w:tblGrid>
      <w:tr w:rsidR="00FC6E68" w:rsidRPr="009008EC" w14:paraId="7BFF8E59" w14:textId="77777777" w:rsidTr="00DA7116">
        <w:trPr>
          <w:trHeight w:val="315"/>
        </w:trPr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F4E5" w14:textId="77777777" w:rsidR="00FC6E68" w:rsidRPr="00DA7116" w:rsidRDefault="00FC6E68" w:rsidP="00DA71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A71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31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C3DE" w14:textId="18875048" w:rsidR="00FC6E68" w:rsidRPr="00DA7116" w:rsidRDefault="00FC6E68" w:rsidP="00DA71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A71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ther name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EADA" w14:textId="77777777" w:rsidR="00FC6E68" w:rsidRPr="00DA7116" w:rsidRDefault="00FC6E68" w:rsidP="00DA71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A71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irus type/Family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6073" w14:textId="77777777" w:rsidR="00FC6E68" w:rsidRPr="00DA7116" w:rsidRDefault="00FC6E68" w:rsidP="00DA71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A71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D88B" w14:textId="77777777" w:rsidR="00FC6E68" w:rsidRPr="00DA7116" w:rsidRDefault="00FC6E68" w:rsidP="00DA71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A71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ture miRNA (#)</w:t>
            </w:r>
          </w:p>
        </w:tc>
        <w:tc>
          <w:tcPr>
            <w:tcW w:w="33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7323F" w14:textId="38B89F95" w:rsidR="00FC6E68" w:rsidRPr="00DA7116" w:rsidRDefault="00DA7116" w:rsidP="00DA71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</w:t>
            </w:r>
            <w:r w:rsidR="00FC6E68" w:rsidRPr="00DA71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ference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</w:t>
            </w:r>
            <w:r w:rsidR="00FC6E68" w:rsidRPr="00DA71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C6E68" w:rsidRPr="009008EC" w14:paraId="0C562D6E" w14:textId="77777777" w:rsidTr="00A03FBC">
        <w:trPr>
          <w:trHeight w:val="300"/>
        </w:trPr>
        <w:tc>
          <w:tcPr>
            <w:tcW w:w="15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E917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HSV1</w:t>
            </w:r>
          </w:p>
        </w:tc>
        <w:tc>
          <w:tcPr>
            <w:tcW w:w="31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DB77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Herpes Simplex Virus 1; HHV-1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4258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DNA; Alpha Herpesvirus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E2D7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human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26C7" w14:textId="77777777" w:rsidR="00FC6E68" w:rsidRPr="00524CF1" w:rsidRDefault="00FC6E68" w:rsidP="00300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27</w:t>
            </w:r>
          </w:p>
        </w:tc>
        <w:tc>
          <w:tcPr>
            <w:tcW w:w="33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E5D82" w14:textId="77777777" w:rsidR="00FC6E68" w:rsidRPr="00524CF1" w:rsidRDefault="00307AF9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u w:val="single"/>
              </w:rPr>
            </w:pPr>
            <w:hyperlink r:id="rId8" w:history="1">
              <w:r w:rsidR="00FC6E68" w:rsidRPr="00524CF1">
                <w:rPr>
                  <w:rFonts w:ascii="Arial" w:eastAsia="Times New Roman" w:hAnsi="Arial" w:cs="Arial"/>
                  <w:color w:val="808080" w:themeColor="background1" w:themeShade="80"/>
                  <w:sz w:val="20"/>
                  <w:szCs w:val="20"/>
                  <w:u w:val="single"/>
                </w:rPr>
                <w:t>PMID:20181707; PMID:22661375; PMID:23512275</w:t>
              </w:r>
            </w:hyperlink>
          </w:p>
        </w:tc>
      </w:tr>
      <w:tr w:rsidR="00FC6E68" w:rsidRPr="009008EC" w14:paraId="4D555D09" w14:textId="77777777" w:rsidTr="00A03FBC">
        <w:trPr>
          <w:trHeight w:val="30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8956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HSV2</w:t>
            </w:r>
          </w:p>
        </w:tc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80CF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Herpes Simplex Virus 1; HHV-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5381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DNA; Alpha Herpesviru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2839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huma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DA90" w14:textId="77777777" w:rsidR="00FC6E68" w:rsidRPr="00524CF1" w:rsidRDefault="00FC6E68" w:rsidP="00300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24</w:t>
            </w:r>
          </w:p>
        </w:tc>
        <w:tc>
          <w:tcPr>
            <w:tcW w:w="33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CA793" w14:textId="77777777" w:rsidR="00FC6E68" w:rsidRPr="00524CF1" w:rsidRDefault="00307AF9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u w:val="single"/>
              </w:rPr>
            </w:pPr>
            <w:hyperlink r:id="rId9" w:history="1">
              <w:r w:rsidR="00FC6E68" w:rsidRPr="00524CF1">
                <w:rPr>
                  <w:rFonts w:ascii="Arial" w:eastAsia="Times New Roman" w:hAnsi="Arial" w:cs="Arial"/>
                  <w:color w:val="808080" w:themeColor="background1" w:themeShade="80"/>
                  <w:sz w:val="20"/>
                  <w:szCs w:val="20"/>
                  <w:u w:val="single"/>
                </w:rPr>
                <w:t>PMID:20181707; PMID:19889786</w:t>
              </w:r>
            </w:hyperlink>
          </w:p>
        </w:tc>
      </w:tr>
      <w:tr w:rsidR="00FC6E68" w:rsidRPr="009008EC" w14:paraId="6CA842EF" w14:textId="77777777" w:rsidTr="00DA7116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09AB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VZV*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D870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Varicella-zoster virus, HHV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0912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DNA; Alpha Herpesvir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BCD9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huma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AB59" w14:textId="77777777" w:rsidR="00FC6E68" w:rsidRPr="00524CF1" w:rsidRDefault="00FC6E68" w:rsidP="00300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none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538FF" w14:textId="77777777" w:rsidR="00FC6E68" w:rsidRPr="00524CF1" w:rsidRDefault="00FC6E68" w:rsidP="00300A5C">
            <w:pPr>
              <w:shd w:val="clear" w:color="auto" w:fill="FFFFFF"/>
              <w:rPr>
                <w:rFonts w:ascii="Arial" w:hAnsi="Arial" w:cs="Arial"/>
                <w:color w:val="808080" w:themeColor="background1" w:themeShade="80"/>
                <w:sz w:val="20"/>
                <w:szCs w:val="20"/>
                <w:u w:val="single"/>
              </w:rPr>
            </w:pPr>
            <w:r w:rsidRPr="00524CF1">
              <w:rPr>
                <w:rFonts w:ascii="Arial" w:hAnsi="Arial" w:cs="Arial"/>
                <w:color w:val="808080" w:themeColor="background1" w:themeShade="80"/>
                <w:sz w:val="20"/>
                <w:szCs w:val="20"/>
                <w:u w:val="single"/>
              </w:rPr>
              <w:t>PMID:19889786</w:t>
            </w:r>
          </w:p>
        </w:tc>
      </w:tr>
      <w:tr w:rsidR="00FC6E68" w:rsidRPr="009008EC" w14:paraId="3B0B7765" w14:textId="77777777" w:rsidTr="00DA7116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C2CA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V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6B85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tein-Barr virus; HHV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8044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; Gamma</w:t>
            </w:r>
          </w:p>
          <w:p w14:paraId="499B9E53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pesvir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B469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0D51" w14:textId="77777777" w:rsidR="00FC6E68" w:rsidRPr="00524CF1" w:rsidRDefault="00FC6E68" w:rsidP="00300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A8EE" w14:textId="77777777" w:rsidR="00FC6E68" w:rsidRPr="00524CF1" w:rsidRDefault="00307AF9" w:rsidP="00300A5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hyperlink r:id="rId10" w:history="1">
              <w:r w:rsidR="00FC6E68" w:rsidRPr="00524CF1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</w:rPr>
                <w:t>PMID:17604727</w:t>
              </w:r>
            </w:hyperlink>
          </w:p>
        </w:tc>
      </w:tr>
      <w:tr w:rsidR="00FC6E68" w:rsidRPr="009008EC" w14:paraId="2F959595" w14:textId="77777777" w:rsidTr="00DA7116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3BBA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MV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26D6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an cytomegalovirus; </w:t>
            </w:r>
          </w:p>
          <w:p w14:paraId="2A4EB889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HV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1C9D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; Beta</w:t>
            </w:r>
          </w:p>
          <w:p w14:paraId="03F87966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pesvir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E0AB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FD2D" w14:textId="77777777" w:rsidR="00FC6E68" w:rsidRPr="00524CF1" w:rsidRDefault="00FC6E68" w:rsidP="00300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3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58754" w14:textId="77777777" w:rsidR="00FC6E68" w:rsidRPr="00524CF1" w:rsidRDefault="00307AF9" w:rsidP="00300A5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hyperlink r:id="rId11" w:history="1">
              <w:r w:rsidR="00FC6E68" w:rsidRPr="00524CF1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</w:rPr>
                <w:t>PMID:22013051; PMID:22715351</w:t>
              </w:r>
            </w:hyperlink>
          </w:p>
        </w:tc>
      </w:tr>
      <w:tr w:rsidR="00FC6E68" w:rsidRPr="009008EC" w14:paraId="35139E19" w14:textId="77777777" w:rsidTr="00A03FB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3678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HHV-6A &amp; 6B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5C0F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Roseolovirus; HHV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6358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DNA; Beta</w:t>
            </w:r>
          </w:p>
          <w:p w14:paraId="4EC61424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Herpesvir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7595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huma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9A11" w14:textId="77777777" w:rsidR="00FC6E68" w:rsidRPr="00524CF1" w:rsidRDefault="00FC6E68" w:rsidP="00300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8 (6B)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935D9" w14:textId="77777777" w:rsidR="00FC6E68" w:rsidRPr="00524CF1" w:rsidRDefault="00307AF9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u w:val="single"/>
              </w:rPr>
            </w:pPr>
            <w:hyperlink r:id="rId12" w:history="1">
              <w:r w:rsidR="00FC6E68" w:rsidRPr="00524CF1">
                <w:rPr>
                  <w:rFonts w:ascii="Arial" w:eastAsia="Times New Roman" w:hAnsi="Arial" w:cs="Arial"/>
                  <w:color w:val="808080" w:themeColor="background1" w:themeShade="80"/>
                  <w:sz w:val="20"/>
                  <w:szCs w:val="20"/>
                  <w:u w:val="single"/>
                </w:rPr>
                <w:t>PMID:22114334</w:t>
              </w:r>
            </w:hyperlink>
          </w:p>
        </w:tc>
      </w:tr>
      <w:tr w:rsidR="00FC6E68" w:rsidRPr="009008EC" w14:paraId="0043E8AA" w14:textId="77777777" w:rsidTr="00A03FBC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FDDF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HHV-7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3737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Roseolovirus;</w:t>
            </w:r>
          </w:p>
          <w:p w14:paraId="19CF25B4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HHV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3372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DNA; Beta</w:t>
            </w:r>
          </w:p>
          <w:p w14:paraId="2C507A13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Herpesvir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06B1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huma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7B54" w14:textId="77777777" w:rsidR="00FC6E68" w:rsidRPr="00524CF1" w:rsidRDefault="00FC6E68" w:rsidP="00300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</w:rPr>
              <w:t>none known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94D36" w14:textId="77777777" w:rsidR="00FC6E68" w:rsidRPr="00524CF1" w:rsidRDefault="00307AF9" w:rsidP="00300A5C">
            <w:pPr>
              <w:spacing w:after="0" w:line="240" w:lineRule="auto"/>
              <w:rPr>
                <w:rFonts w:ascii="Arial" w:eastAsia="Times New Roman" w:hAnsi="Arial" w:cs="Arial"/>
                <w:color w:val="808080" w:themeColor="background1" w:themeShade="80"/>
                <w:sz w:val="20"/>
                <w:szCs w:val="20"/>
                <w:u w:val="single"/>
              </w:rPr>
            </w:pPr>
            <w:hyperlink r:id="rId13" w:history="1">
              <w:r w:rsidR="00FC6E68" w:rsidRPr="00524CF1">
                <w:rPr>
                  <w:rFonts w:ascii="Arial" w:eastAsia="Times New Roman" w:hAnsi="Arial" w:cs="Arial"/>
                  <w:color w:val="808080" w:themeColor="background1" w:themeShade="80"/>
                  <w:sz w:val="20"/>
                  <w:szCs w:val="20"/>
                  <w:u w:val="single"/>
                </w:rPr>
                <w:t>PMID:22114334</w:t>
              </w:r>
            </w:hyperlink>
          </w:p>
        </w:tc>
      </w:tr>
      <w:tr w:rsidR="00FC6E68" w:rsidRPr="009008EC" w14:paraId="184072C5" w14:textId="77777777" w:rsidTr="00A03FBC">
        <w:trPr>
          <w:trHeight w:val="315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5F48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HV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165E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posi-sarcoma virus; HHV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C168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; Gamma</w:t>
            </w:r>
          </w:p>
          <w:p w14:paraId="0F4F8189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pesvir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1492" w14:textId="77777777" w:rsidR="00FC6E68" w:rsidRPr="00524CF1" w:rsidRDefault="00FC6E68" w:rsidP="00300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20E5" w14:textId="77777777" w:rsidR="00FC6E68" w:rsidRPr="00524CF1" w:rsidRDefault="00FC6E68" w:rsidP="00300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4C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5D4C6" w14:textId="77777777" w:rsidR="00FC6E68" w:rsidRPr="00524CF1" w:rsidRDefault="00307AF9" w:rsidP="00300A5C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hyperlink r:id="rId14" w:history="1">
              <w:r w:rsidR="00FC6E68" w:rsidRPr="00524CF1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</w:rPr>
                <w:t>PMID:22114334</w:t>
              </w:r>
            </w:hyperlink>
          </w:p>
        </w:tc>
      </w:tr>
    </w:tbl>
    <w:p w14:paraId="4C27673A" w14:textId="18B6DC2A" w:rsidR="00FC6E68" w:rsidRPr="00E21669" w:rsidRDefault="00FC6E68" w:rsidP="00FC6E68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E21669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*Human HHV3 </w:t>
      </w:r>
      <w:r w:rsidRPr="00E21669">
        <w:rPr>
          <w:rFonts w:ascii="Arial" w:hAnsi="Arial" w:cs="Arial"/>
          <w:color w:val="000000"/>
          <w:sz w:val="20"/>
          <w:szCs w:val="20"/>
          <w:shd w:val="clear" w:color="auto" w:fill="FFFFFF"/>
        </w:rPr>
        <w:t>has no LAT ortholog</w:t>
      </w:r>
      <w:r w:rsidR="007138C1">
        <w:rPr>
          <w:rFonts w:ascii="Arial" w:hAnsi="Arial" w:cs="Arial"/>
          <w:color w:val="000000"/>
          <w:sz w:val="20"/>
          <w:szCs w:val="20"/>
          <w:shd w:val="clear" w:color="auto" w:fill="FFFFFF"/>
        </w:rPr>
        <w:t>,</w:t>
      </w:r>
      <w:r w:rsidRPr="00E21669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it does not encode miRNA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E21669">
        <w:rPr>
          <w:rFonts w:ascii="Arial" w:hAnsi="Arial" w:cs="Arial"/>
          <w:color w:val="000000"/>
          <w:sz w:val="20"/>
          <w:szCs w:val="20"/>
          <w:shd w:val="clear" w:color="auto" w:fill="FFFFFF"/>
        </w:rPr>
        <w:t>and it was not detected in the FHS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. Only viruses in black font were detected in the plasma of the FHS participants.</w:t>
      </w:r>
    </w:p>
    <w:p w14:paraId="7D33197A" w14:textId="77777777" w:rsidR="00FC6E68" w:rsidRDefault="00FC6E68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6361978B" w14:textId="77777777" w:rsidR="00FC6E68" w:rsidRDefault="00FC6E68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31FF88A9" w14:textId="73C72390" w:rsidR="00FC6E68" w:rsidRDefault="00FC6E68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39AC4778" w14:textId="213E9FB0" w:rsidR="000921A9" w:rsidRDefault="000921A9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7A80D549" w14:textId="3B83541F" w:rsidR="000921A9" w:rsidRDefault="000921A9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383EF3D1" w14:textId="621C687F" w:rsidR="000921A9" w:rsidRDefault="000921A9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76E1CC97" w14:textId="4F72B1BE" w:rsidR="000921A9" w:rsidRDefault="000921A9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7E19ADA5" w14:textId="3A279B29" w:rsidR="000921A9" w:rsidRDefault="000921A9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1C78566D" w14:textId="4F9867F7" w:rsidR="000921A9" w:rsidRDefault="000921A9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24D95CCD" w14:textId="41C9F7CB" w:rsidR="000921A9" w:rsidRDefault="000921A9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7C33FFFB" w14:textId="77777777" w:rsidR="000921A9" w:rsidRDefault="000921A9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332A9B14" w14:textId="77777777" w:rsidR="00FC6E68" w:rsidRDefault="00FC6E68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048C2663" w14:textId="77777777" w:rsidR="00FC6E68" w:rsidRDefault="00FC6E68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103B2738" w14:textId="77777777" w:rsidR="00C546B9" w:rsidRDefault="00C546B9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172B9C13" w14:textId="77777777" w:rsidR="00C546B9" w:rsidRDefault="00C546B9" w:rsidP="00F0738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2979BC0E" w14:textId="7AC660C0" w:rsidR="007E7CD6" w:rsidRPr="001B661B" w:rsidRDefault="001B2D93" w:rsidP="00F0738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626BF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ry</w:t>
      </w:r>
      <w:r w:rsidR="004626BF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7E7CD6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Table </w:t>
      </w:r>
      <w:r w:rsidR="00175AEB">
        <w:rPr>
          <w:rFonts w:ascii="Arial" w:eastAsia="Times New Roman" w:hAnsi="Arial" w:cs="Arial"/>
          <w:b/>
          <w:bCs/>
          <w:color w:val="000000"/>
          <w:sz w:val="20"/>
          <w:szCs w:val="20"/>
        </w:rPr>
        <w:t>S</w:t>
      </w:r>
      <w:r w:rsidR="00FC6E68">
        <w:rPr>
          <w:rFonts w:ascii="Arial" w:eastAsia="Times New Roman" w:hAnsi="Arial" w:cs="Arial"/>
          <w:b/>
          <w:bCs/>
          <w:color w:val="000000"/>
          <w:sz w:val="20"/>
          <w:szCs w:val="20"/>
        </w:rPr>
        <w:t>2</w:t>
      </w:r>
      <w:r w:rsidR="007E7CD6" w:rsidRPr="001B661B">
        <w:rPr>
          <w:rFonts w:ascii="Arial" w:eastAsia="Times New Roman" w:hAnsi="Arial" w:cs="Arial"/>
          <w:bCs/>
          <w:color w:val="000000"/>
          <w:sz w:val="20"/>
          <w:szCs w:val="20"/>
        </w:rPr>
        <w:t>:</w:t>
      </w:r>
      <w:r w:rsidR="007E7CD6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5D7EAD">
        <w:rPr>
          <w:rFonts w:ascii="Arial" w:eastAsia="Times New Roman" w:hAnsi="Arial" w:cs="Arial"/>
          <w:bCs/>
          <w:color w:val="000000"/>
          <w:sz w:val="20"/>
          <w:szCs w:val="20"/>
        </w:rPr>
        <w:t>Primers used to screen the FHS cohort by RT-qPCR</w:t>
      </w:r>
    </w:p>
    <w:p w14:paraId="50E27B06" w14:textId="77777777" w:rsidR="005D7EAD" w:rsidRDefault="00D17BB1" w:rsidP="005D7EAD">
      <w:pPr>
        <w:ind w:right="7830"/>
        <w:rPr>
          <w:rFonts w:ascii="Arial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</w:p>
    <w:tbl>
      <w:tblPr>
        <w:tblStyle w:val="TableGrid"/>
        <w:tblW w:w="1251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2340"/>
        <w:gridCol w:w="3060"/>
        <w:gridCol w:w="3870"/>
        <w:gridCol w:w="1350"/>
        <w:gridCol w:w="1890"/>
      </w:tblGrid>
      <w:tr w:rsidR="005D7EAD" w:rsidRPr="00F1578A" w14:paraId="77512A04" w14:textId="77777777" w:rsidTr="00DA7116">
        <w:tc>
          <w:tcPr>
            <w:tcW w:w="2340" w:type="dxa"/>
            <w:vAlign w:val="center"/>
          </w:tcPr>
          <w:p w14:paraId="1B966C40" w14:textId="72D83453" w:rsidR="005D7EAD" w:rsidRPr="00F1578A" w:rsidRDefault="00DA7116" w:rsidP="00DA711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Viral </w:t>
            </w:r>
            <w:r w:rsidR="005D7EAD" w:rsidRPr="00F1578A">
              <w:rPr>
                <w:rFonts w:ascii="Arial" w:hAnsi="Arial" w:cs="Arial"/>
                <w:b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3060" w:type="dxa"/>
            <w:vAlign w:val="center"/>
          </w:tcPr>
          <w:p w14:paraId="74C38945" w14:textId="77777777" w:rsidR="005D7EAD" w:rsidRPr="00F1578A" w:rsidRDefault="005D7EAD" w:rsidP="00DA711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1578A">
              <w:rPr>
                <w:rFonts w:ascii="Arial" w:hAnsi="Arial" w:cs="Arial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3870" w:type="dxa"/>
            <w:vAlign w:val="center"/>
          </w:tcPr>
          <w:p w14:paraId="0C761AD9" w14:textId="77777777" w:rsidR="005D7EAD" w:rsidRPr="00F1578A" w:rsidRDefault="005D7EAD" w:rsidP="00DA711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1578A">
              <w:rPr>
                <w:rFonts w:ascii="Arial" w:hAnsi="Arial" w:cs="Arial"/>
                <w:b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350" w:type="dxa"/>
            <w:vAlign w:val="center"/>
          </w:tcPr>
          <w:p w14:paraId="29F0B732" w14:textId="77777777" w:rsidR="005D7EAD" w:rsidRPr="00F1578A" w:rsidRDefault="005D7EAD" w:rsidP="00DA711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1578A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890" w:type="dxa"/>
            <w:vAlign w:val="center"/>
          </w:tcPr>
          <w:p w14:paraId="12B0D421" w14:textId="77777777" w:rsidR="005D7EAD" w:rsidRPr="00F1578A" w:rsidRDefault="005D7EAD" w:rsidP="00DA711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1578A">
              <w:rPr>
                <w:rFonts w:ascii="Arial" w:hAnsi="Arial" w:cs="Arial"/>
                <w:b/>
                <w:color w:val="000000"/>
                <w:sz w:val="20"/>
                <w:szCs w:val="20"/>
              </w:rPr>
              <w:t>TaqMan/</w:t>
            </w:r>
          </w:p>
          <w:p w14:paraId="24C6BD19" w14:textId="77777777" w:rsidR="005D7EAD" w:rsidRPr="00F1578A" w:rsidRDefault="005D7EAD" w:rsidP="00DA711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1578A">
              <w:rPr>
                <w:rFonts w:ascii="Arial" w:hAnsi="Arial" w:cs="Arial"/>
                <w:b/>
                <w:color w:val="000000"/>
                <w:sz w:val="20"/>
                <w:szCs w:val="20"/>
              </w:rPr>
              <w:t>SYBR Green</w:t>
            </w:r>
          </w:p>
        </w:tc>
      </w:tr>
      <w:tr w:rsidR="005D7EAD" w:rsidRPr="00F1578A" w14:paraId="52FFEE97" w14:textId="77777777" w:rsidTr="00DA7116">
        <w:trPr>
          <w:trHeight w:val="296"/>
        </w:trPr>
        <w:tc>
          <w:tcPr>
            <w:tcW w:w="2340" w:type="dxa"/>
            <w:vAlign w:val="center"/>
          </w:tcPr>
          <w:p w14:paraId="7FC5D5A8" w14:textId="77777777" w:rsidR="005D7EAD" w:rsidRPr="00F1578A" w:rsidRDefault="005D7EAD" w:rsidP="00DA71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578A">
              <w:rPr>
                <w:rFonts w:ascii="Arial" w:hAnsi="Arial" w:cs="Arial"/>
                <w:color w:val="000000"/>
                <w:sz w:val="20"/>
                <w:szCs w:val="20"/>
              </w:rPr>
              <w:t>ebv-miR-BART11-5p</w:t>
            </w:r>
          </w:p>
        </w:tc>
        <w:tc>
          <w:tcPr>
            <w:tcW w:w="3060" w:type="dxa"/>
            <w:vAlign w:val="center"/>
          </w:tcPr>
          <w:p w14:paraId="63A2981F" w14:textId="77777777" w:rsidR="005D7EAD" w:rsidRPr="00F1578A" w:rsidRDefault="005D7EAD" w:rsidP="00DA71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578A">
              <w:rPr>
                <w:rFonts w:ascii="Arial" w:hAnsi="Arial" w:cs="Arial"/>
                <w:color w:val="000000"/>
                <w:sz w:val="20"/>
                <w:szCs w:val="20"/>
              </w:rPr>
              <w:t>CAGTTTGGTGCGCTAGTTG</w:t>
            </w:r>
          </w:p>
        </w:tc>
        <w:tc>
          <w:tcPr>
            <w:tcW w:w="3870" w:type="dxa"/>
            <w:vAlign w:val="center"/>
          </w:tcPr>
          <w:p w14:paraId="6FB2D478" w14:textId="77777777" w:rsidR="005D7EAD" w:rsidRPr="00F1578A" w:rsidRDefault="005D7EAD" w:rsidP="00DA71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578A">
              <w:rPr>
                <w:rFonts w:ascii="Arial" w:hAnsi="Arial" w:cs="Arial"/>
                <w:color w:val="000000"/>
                <w:sz w:val="20"/>
                <w:szCs w:val="20"/>
              </w:rPr>
              <w:t>Epstein-Barr Virus (EBV)</w:t>
            </w:r>
          </w:p>
        </w:tc>
        <w:tc>
          <w:tcPr>
            <w:tcW w:w="1350" w:type="dxa"/>
            <w:vAlign w:val="center"/>
          </w:tcPr>
          <w:p w14:paraId="3A8DFF6C" w14:textId="77777777" w:rsidR="005D7EAD" w:rsidRPr="00F1578A" w:rsidRDefault="005D7EAD" w:rsidP="00DA71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578A">
              <w:rPr>
                <w:rFonts w:ascii="Arial" w:hAnsi="Arial" w:cs="Arial"/>
                <w:color w:val="000000"/>
                <w:sz w:val="20"/>
                <w:szCs w:val="20"/>
              </w:rPr>
              <w:t>Qiagen</w:t>
            </w:r>
          </w:p>
        </w:tc>
        <w:tc>
          <w:tcPr>
            <w:tcW w:w="1890" w:type="dxa"/>
            <w:vAlign w:val="center"/>
          </w:tcPr>
          <w:p w14:paraId="748CA76D" w14:textId="77777777" w:rsidR="005D7EAD" w:rsidRPr="00F1578A" w:rsidRDefault="005D7EAD" w:rsidP="00DA71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578A">
              <w:rPr>
                <w:rFonts w:ascii="Arial" w:hAnsi="Arial" w:cs="Arial"/>
                <w:color w:val="000000"/>
                <w:sz w:val="20"/>
                <w:szCs w:val="20"/>
              </w:rPr>
              <w:t>SYBR Green</w:t>
            </w:r>
          </w:p>
        </w:tc>
      </w:tr>
      <w:tr w:rsidR="005D7EAD" w:rsidRPr="00F1578A" w14:paraId="278EB0A0" w14:textId="77777777" w:rsidTr="00DA7116">
        <w:trPr>
          <w:trHeight w:val="359"/>
        </w:trPr>
        <w:tc>
          <w:tcPr>
            <w:tcW w:w="2340" w:type="dxa"/>
            <w:vAlign w:val="center"/>
          </w:tcPr>
          <w:p w14:paraId="3F710992" w14:textId="77777777" w:rsidR="005D7EAD" w:rsidRPr="00F1578A" w:rsidRDefault="005D7EAD" w:rsidP="00DA71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578A">
              <w:rPr>
                <w:rFonts w:ascii="Arial" w:hAnsi="Arial" w:cs="Arial"/>
                <w:color w:val="000000"/>
                <w:sz w:val="20"/>
                <w:szCs w:val="20"/>
              </w:rPr>
              <w:t>kshv-miR-K12-10a-5p</w:t>
            </w:r>
          </w:p>
        </w:tc>
        <w:tc>
          <w:tcPr>
            <w:tcW w:w="3060" w:type="dxa"/>
            <w:vAlign w:val="center"/>
          </w:tcPr>
          <w:p w14:paraId="6E890366" w14:textId="77777777" w:rsidR="005D7EAD" w:rsidRPr="00F1578A" w:rsidRDefault="005D7EAD" w:rsidP="00DA71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578A">
              <w:rPr>
                <w:rFonts w:ascii="Arial" w:hAnsi="Arial" w:cs="Arial"/>
                <w:color w:val="000000"/>
                <w:sz w:val="20"/>
                <w:szCs w:val="20"/>
              </w:rPr>
              <w:t>GCTTGGGGCGATACCAC</w:t>
            </w:r>
          </w:p>
        </w:tc>
        <w:tc>
          <w:tcPr>
            <w:tcW w:w="3870" w:type="dxa"/>
            <w:vAlign w:val="center"/>
          </w:tcPr>
          <w:p w14:paraId="19544656" w14:textId="77777777" w:rsidR="005D7EAD" w:rsidRPr="00F1578A" w:rsidRDefault="005D7EAD" w:rsidP="00DA71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578A">
              <w:rPr>
                <w:rFonts w:ascii="Arial" w:hAnsi="Arial" w:cs="Arial"/>
                <w:color w:val="000000"/>
                <w:sz w:val="20"/>
                <w:szCs w:val="20"/>
              </w:rPr>
              <w:t>Kaposi's sarcoma herpesvirus (KSHV)</w:t>
            </w:r>
          </w:p>
        </w:tc>
        <w:tc>
          <w:tcPr>
            <w:tcW w:w="1350" w:type="dxa"/>
            <w:vAlign w:val="center"/>
          </w:tcPr>
          <w:p w14:paraId="511B0278" w14:textId="77777777" w:rsidR="005D7EAD" w:rsidRPr="00F1578A" w:rsidRDefault="005D7EAD" w:rsidP="00DA7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78A">
              <w:rPr>
                <w:rFonts w:ascii="Arial" w:hAnsi="Arial" w:cs="Arial"/>
                <w:color w:val="000000"/>
                <w:sz w:val="20"/>
                <w:szCs w:val="20"/>
              </w:rPr>
              <w:t>Qiagen</w:t>
            </w:r>
          </w:p>
        </w:tc>
        <w:tc>
          <w:tcPr>
            <w:tcW w:w="1890" w:type="dxa"/>
            <w:vAlign w:val="center"/>
          </w:tcPr>
          <w:p w14:paraId="143A9C66" w14:textId="77777777" w:rsidR="005D7EAD" w:rsidRPr="00F1578A" w:rsidRDefault="005D7EAD" w:rsidP="00DA7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78A">
              <w:rPr>
                <w:rFonts w:ascii="Arial" w:hAnsi="Arial" w:cs="Arial"/>
                <w:color w:val="000000"/>
                <w:sz w:val="20"/>
                <w:szCs w:val="20"/>
              </w:rPr>
              <w:t>SYBR Green</w:t>
            </w:r>
          </w:p>
        </w:tc>
      </w:tr>
      <w:tr w:rsidR="00C546B9" w:rsidRPr="00F1578A" w14:paraId="4D190E35" w14:textId="77777777" w:rsidTr="00DA7116">
        <w:trPr>
          <w:trHeight w:val="341"/>
        </w:trPr>
        <w:tc>
          <w:tcPr>
            <w:tcW w:w="2340" w:type="dxa"/>
            <w:vAlign w:val="center"/>
          </w:tcPr>
          <w:p w14:paraId="281AAD1D" w14:textId="147A1084" w:rsidR="00C546B9" w:rsidRPr="00F1578A" w:rsidRDefault="00C546B9" w:rsidP="00DA71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81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cmv-miR-US25-2-3p</w:t>
            </w:r>
          </w:p>
        </w:tc>
        <w:tc>
          <w:tcPr>
            <w:tcW w:w="3060" w:type="dxa"/>
            <w:vAlign w:val="center"/>
          </w:tcPr>
          <w:p w14:paraId="226FF3D9" w14:textId="6DB24003" w:rsidR="00C546B9" w:rsidRPr="00F1578A" w:rsidRDefault="00C546B9" w:rsidP="00DA71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GGAGAGCTCCCGCG</w:t>
            </w:r>
          </w:p>
        </w:tc>
        <w:tc>
          <w:tcPr>
            <w:tcW w:w="3870" w:type="dxa"/>
            <w:vAlign w:val="center"/>
          </w:tcPr>
          <w:p w14:paraId="3BEA9C28" w14:textId="67D6BADA" w:rsidR="00C546B9" w:rsidRPr="00F1578A" w:rsidRDefault="00C546B9" w:rsidP="00DA71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 Cytomegalovirus (HCM</w:t>
            </w:r>
            <w:r w:rsidRPr="00F1578A">
              <w:rPr>
                <w:rFonts w:ascii="Arial" w:hAnsi="Arial" w:cs="Arial"/>
                <w:color w:val="000000"/>
                <w:sz w:val="20"/>
                <w:szCs w:val="20"/>
              </w:rPr>
              <w:t>V)</w:t>
            </w:r>
          </w:p>
        </w:tc>
        <w:tc>
          <w:tcPr>
            <w:tcW w:w="1350" w:type="dxa"/>
            <w:vAlign w:val="center"/>
          </w:tcPr>
          <w:p w14:paraId="32757995" w14:textId="131F9059" w:rsidR="00C546B9" w:rsidRPr="00F1578A" w:rsidRDefault="00C546B9" w:rsidP="00DA7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78A">
              <w:rPr>
                <w:rFonts w:ascii="Arial" w:hAnsi="Arial" w:cs="Arial"/>
                <w:color w:val="000000"/>
                <w:sz w:val="20"/>
                <w:szCs w:val="20"/>
              </w:rPr>
              <w:t>Qiagen</w:t>
            </w:r>
          </w:p>
        </w:tc>
        <w:tc>
          <w:tcPr>
            <w:tcW w:w="1890" w:type="dxa"/>
            <w:vAlign w:val="center"/>
          </w:tcPr>
          <w:p w14:paraId="5FC614CE" w14:textId="125708A4" w:rsidR="00C546B9" w:rsidRPr="00F1578A" w:rsidRDefault="00C546B9" w:rsidP="00DA7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78A">
              <w:rPr>
                <w:rFonts w:ascii="Arial" w:hAnsi="Arial" w:cs="Arial"/>
                <w:color w:val="000000"/>
                <w:sz w:val="20"/>
                <w:szCs w:val="20"/>
              </w:rPr>
              <w:t>SYBR Green</w:t>
            </w:r>
          </w:p>
        </w:tc>
      </w:tr>
    </w:tbl>
    <w:p w14:paraId="6171D1DE" w14:textId="77777777" w:rsidR="005D7EAD" w:rsidRDefault="005D7EAD" w:rsidP="005D7EAD"/>
    <w:p w14:paraId="5CE68D1A" w14:textId="3CB39832" w:rsidR="00D17BB1" w:rsidRDefault="00D17BB1" w:rsidP="005D7EAD">
      <w:pPr>
        <w:ind w:right="7830"/>
        <w:rPr>
          <w:rFonts w:ascii="Arial" w:hAnsi="Arial" w:cs="Arial"/>
          <w:b/>
          <w:sz w:val="20"/>
          <w:szCs w:val="20"/>
        </w:rPr>
      </w:pPr>
    </w:p>
    <w:p w14:paraId="13C00B2B" w14:textId="77777777" w:rsidR="00D17BB1" w:rsidRDefault="00D17BB1" w:rsidP="00D17BB1">
      <w:pPr>
        <w:rPr>
          <w:rFonts w:ascii="Arial" w:hAnsi="Arial" w:cs="Arial"/>
          <w:b/>
          <w:sz w:val="20"/>
          <w:szCs w:val="20"/>
        </w:rPr>
      </w:pPr>
    </w:p>
    <w:p w14:paraId="42D30CDC" w14:textId="77777777" w:rsidR="00D17BB1" w:rsidRDefault="00D17BB1" w:rsidP="00D17BB1">
      <w:pPr>
        <w:rPr>
          <w:rFonts w:ascii="Arial" w:hAnsi="Arial" w:cs="Arial"/>
          <w:b/>
          <w:sz w:val="20"/>
          <w:szCs w:val="20"/>
        </w:rPr>
      </w:pPr>
    </w:p>
    <w:p w14:paraId="35A12572" w14:textId="77777777" w:rsidR="00D17BB1" w:rsidRDefault="00D17BB1" w:rsidP="00D17BB1">
      <w:pPr>
        <w:rPr>
          <w:rFonts w:ascii="Arial" w:hAnsi="Arial" w:cs="Arial"/>
          <w:b/>
          <w:sz w:val="20"/>
          <w:szCs w:val="20"/>
        </w:rPr>
      </w:pPr>
    </w:p>
    <w:p w14:paraId="022651DF" w14:textId="77777777" w:rsidR="00D17BB1" w:rsidRDefault="00D17BB1" w:rsidP="00D17BB1">
      <w:pPr>
        <w:rPr>
          <w:rFonts w:ascii="Arial" w:hAnsi="Arial" w:cs="Arial"/>
          <w:b/>
          <w:sz w:val="20"/>
          <w:szCs w:val="20"/>
        </w:rPr>
      </w:pPr>
    </w:p>
    <w:p w14:paraId="4CB40F30" w14:textId="77777777" w:rsidR="008C4C57" w:rsidRDefault="008C4C57" w:rsidP="00D17BB1">
      <w:pPr>
        <w:rPr>
          <w:rFonts w:ascii="Arial" w:hAnsi="Arial" w:cs="Arial"/>
          <w:b/>
          <w:sz w:val="20"/>
          <w:szCs w:val="20"/>
        </w:rPr>
      </w:pPr>
    </w:p>
    <w:p w14:paraId="32B77DD4" w14:textId="77777777" w:rsidR="008C4C57" w:rsidRDefault="008C4C57" w:rsidP="00D17BB1">
      <w:pPr>
        <w:rPr>
          <w:rFonts w:ascii="Arial" w:hAnsi="Arial" w:cs="Arial"/>
          <w:b/>
          <w:sz w:val="20"/>
          <w:szCs w:val="20"/>
        </w:rPr>
      </w:pPr>
    </w:p>
    <w:p w14:paraId="4462FC3E" w14:textId="13326AFE" w:rsidR="008C4C57" w:rsidRDefault="008C4C57" w:rsidP="00D17BB1">
      <w:pPr>
        <w:rPr>
          <w:rFonts w:ascii="Arial" w:hAnsi="Arial" w:cs="Arial"/>
          <w:b/>
          <w:sz w:val="20"/>
          <w:szCs w:val="20"/>
        </w:rPr>
      </w:pPr>
    </w:p>
    <w:p w14:paraId="103F57F6" w14:textId="691E28FE" w:rsidR="000921A9" w:rsidRDefault="000921A9" w:rsidP="00D17BB1">
      <w:pPr>
        <w:rPr>
          <w:rFonts w:ascii="Arial" w:hAnsi="Arial" w:cs="Arial"/>
          <w:b/>
          <w:sz w:val="20"/>
          <w:szCs w:val="20"/>
        </w:rPr>
      </w:pPr>
    </w:p>
    <w:p w14:paraId="4517940E" w14:textId="3497B9A0" w:rsidR="000921A9" w:rsidRDefault="000921A9" w:rsidP="00D17BB1">
      <w:pPr>
        <w:rPr>
          <w:rFonts w:ascii="Arial" w:hAnsi="Arial" w:cs="Arial"/>
          <w:b/>
          <w:sz w:val="20"/>
          <w:szCs w:val="20"/>
        </w:rPr>
      </w:pPr>
    </w:p>
    <w:p w14:paraId="3BB8EF1D" w14:textId="40BA0A05" w:rsidR="000921A9" w:rsidRDefault="000921A9" w:rsidP="00D17BB1">
      <w:pPr>
        <w:rPr>
          <w:rFonts w:ascii="Arial" w:hAnsi="Arial" w:cs="Arial"/>
          <w:b/>
          <w:sz w:val="20"/>
          <w:szCs w:val="20"/>
        </w:rPr>
      </w:pPr>
    </w:p>
    <w:p w14:paraId="3C1F3D87" w14:textId="15884A79" w:rsidR="000921A9" w:rsidRDefault="000921A9" w:rsidP="00D17BB1">
      <w:pPr>
        <w:rPr>
          <w:rFonts w:ascii="Arial" w:hAnsi="Arial" w:cs="Arial"/>
          <w:b/>
          <w:sz w:val="20"/>
          <w:szCs w:val="20"/>
        </w:rPr>
      </w:pPr>
    </w:p>
    <w:p w14:paraId="289DC30C" w14:textId="47507AF3" w:rsidR="000921A9" w:rsidRDefault="000921A9" w:rsidP="00D17BB1">
      <w:pPr>
        <w:rPr>
          <w:rFonts w:ascii="Arial" w:hAnsi="Arial" w:cs="Arial"/>
          <w:b/>
          <w:sz w:val="20"/>
          <w:szCs w:val="20"/>
        </w:rPr>
      </w:pPr>
    </w:p>
    <w:p w14:paraId="79D31EAB" w14:textId="77777777" w:rsidR="00F91172" w:rsidRDefault="00F91172" w:rsidP="00D17BB1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4E1E2757" w14:textId="77777777" w:rsidR="0063538B" w:rsidRDefault="0063538B" w:rsidP="00D17BB1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7D52D5B6" w14:textId="77777777" w:rsidR="0063538B" w:rsidRDefault="0063538B" w:rsidP="00D17BB1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2473A247" w14:textId="277AA402" w:rsidR="008C4C57" w:rsidRDefault="001B2D93" w:rsidP="00D17BB1">
      <w:pPr>
        <w:rPr>
          <w:rFonts w:ascii="Arial" w:hAnsi="Arial" w:cs="Arial"/>
          <w:b/>
          <w:sz w:val="20"/>
          <w:szCs w:val="20"/>
        </w:rPr>
      </w:pPr>
      <w:r w:rsidRPr="004626BF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ry</w:t>
      </w:r>
      <w:r w:rsidR="00A03CB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Table </w:t>
      </w:r>
      <w:r w:rsidR="00175AEB">
        <w:rPr>
          <w:rFonts w:ascii="Arial" w:eastAsia="Times New Roman" w:hAnsi="Arial" w:cs="Arial"/>
          <w:b/>
          <w:bCs/>
          <w:color w:val="000000"/>
          <w:sz w:val="20"/>
          <w:szCs w:val="20"/>
        </w:rPr>
        <w:t>S</w:t>
      </w:r>
      <w:r w:rsidR="00A03CB5">
        <w:rPr>
          <w:rFonts w:ascii="Arial" w:eastAsia="Times New Roman" w:hAnsi="Arial" w:cs="Arial"/>
          <w:b/>
          <w:bCs/>
          <w:color w:val="000000"/>
          <w:sz w:val="20"/>
          <w:szCs w:val="20"/>
        </w:rPr>
        <w:t>3</w:t>
      </w:r>
      <w:r w:rsidR="00A03CB5" w:rsidRPr="001B661B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:  </w:t>
      </w:r>
      <w:r w:rsidR="00A03CB5">
        <w:rPr>
          <w:rFonts w:ascii="Arial" w:eastAsia="Times New Roman" w:hAnsi="Arial" w:cs="Arial"/>
          <w:bCs/>
          <w:color w:val="000000"/>
          <w:sz w:val="20"/>
          <w:szCs w:val="20"/>
        </w:rPr>
        <w:t>Values for all a</w:t>
      </w:r>
      <w:r w:rsidR="00A03CB5" w:rsidRPr="001B661B">
        <w:rPr>
          <w:rFonts w:ascii="Arial" w:eastAsia="Times New Roman" w:hAnsi="Arial" w:cs="Arial"/>
          <w:bCs/>
          <w:color w:val="000000"/>
        </w:rPr>
        <w:t xml:space="preserve">ssociation analyses for all biomarkers </w:t>
      </w:r>
      <w:r w:rsidR="00A03CB5">
        <w:rPr>
          <w:rFonts w:ascii="Arial" w:eastAsia="Times New Roman" w:hAnsi="Arial" w:cs="Arial"/>
          <w:bCs/>
          <w:color w:val="000000"/>
        </w:rPr>
        <w:t xml:space="preserve">with </w:t>
      </w:r>
      <w:r w:rsidR="00A03CB5" w:rsidRPr="001B661B">
        <w:rPr>
          <w:rFonts w:ascii="Arial" w:eastAsia="Times New Roman" w:hAnsi="Arial" w:cs="Arial"/>
          <w:bCs/>
          <w:color w:val="000000"/>
        </w:rPr>
        <w:t>viral miRNAs</w:t>
      </w:r>
    </w:p>
    <w:tbl>
      <w:tblPr>
        <w:tblW w:w="41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8" w:type="dxa"/>
          <w:right w:w="288" w:type="dxa"/>
        </w:tblCellMar>
        <w:tblLook w:val="04A0" w:firstRow="1" w:lastRow="0" w:firstColumn="1" w:lastColumn="0" w:noHBand="0" w:noVBand="1"/>
      </w:tblPr>
      <w:tblGrid>
        <w:gridCol w:w="1783"/>
        <w:gridCol w:w="3364"/>
        <w:gridCol w:w="3060"/>
        <w:gridCol w:w="3150"/>
      </w:tblGrid>
      <w:tr w:rsidR="0063538B" w:rsidRPr="00242830" w14:paraId="19A5501A" w14:textId="77777777" w:rsidTr="00652CAF">
        <w:trPr>
          <w:trHeight w:val="1022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6561C5A" w14:textId="6A1E0555" w:rsidR="0063538B" w:rsidRPr="00A03CB5" w:rsidRDefault="0063538B" w:rsidP="00A03C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2" w:name="_Hlk492391938"/>
            <w:r w:rsidRPr="00A03C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markers</w:t>
            </w:r>
          </w:p>
        </w:tc>
        <w:tc>
          <w:tcPr>
            <w:tcW w:w="1481" w:type="pct"/>
            <w:shd w:val="clear" w:color="auto" w:fill="auto"/>
            <w:noWrap/>
            <w:vAlign w:val="center"/>
            <w:hideMark/>
          </w:tcPr>
          <w:p w14:paraId="21731FA7" w14:textId="77777777" w:rsidR="0063538B" w:rsidRPr="00A03CB5" w:rsidRDefault="0063538B" w:rsidP="007E4FD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bv-miR-BART11-5p</w:t>
            </w:r>
          </w:p>
          <w:p w14:paraId="5891FD98" w14:textId="77777777" w:rsidR="0063538B" w:rsidRPr="00A03CB5" w:rsidRDefault="0063538B" w:rsidP="007E4FD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d change (95%CI),</w:t>
            </w:r>
          </w:p>
          <w:p w14:paraId="208A6D8F" w14:textId="73BA8556" w:rsidR="0063538B" w:rsidRPr="00A03CB5" w:rsidRDefault="0063538B" w:rsidP="007E4FD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47" w:type="pct"/>
            <w:shd w:val="clear" w:color="auto" w:fill="auto"/>
            <w:noWrap/>
            <w:vAlign w:val="center"/>
            <w:hideMark/>
          </w:tcPr>
          <w:p w14:paraId="758DA304" w14:textId="71DD3340" w:rsidR="0063538B" w:rsidRPr="00A03CB5" w:rsidRDefault="0063538B" w:rsidP="007E4FD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shv-miR-K12-10a-5p</w:t>
            </w:r>
          </w:p>
          <w:p w14:paraId="55B3C6D7" w14:textId="4E041FF3" w:rsidR="0063538B" w:rsidRPr="00A03CB5" w:rsidRDefault="0063538B" w:rsidP="007E4FD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d change (95%CI),</w:t>
            </w:r>
          </w:p>
          <w:p w14:paraId="7999B7A6" w14:textId="6CE00B2E" w:rsidR="0063538B" w:rsidRPr="00A03CB5" w:rsidRDefault="0063538B" w:rsidP="007E4FD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pct"/>
            <w:shd w:val="clear" w:color="auto" w:fill="auto"/>
            <w:noWrap/>
            <w:vAlign w:val="center"/>
            <w:hideMark/>
          </w:tcPr>
          <w:p w14:paraId="456E4FD6" w14:textId="77777777" w:rsidR="0063538B" w:rsidRPr="00A03CB5" w:rsidRDefault="0063538B" w:rsidP="007E4FD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cmv-miR-US25-2-3p</w:t>
            </w:r>
          </w:p>
          <w:p w14:paraId="33F997D7" w14:textId="4DE521D0" w:rsidR="0063538B" w:rsidRPr="00A03CB5" w:rsidRDefault="0063538B" w:rsidP="007E4FD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d change (95%CI),</w:t>
            </w:r>
          </w:p>
          <w:p w14:paraId="16501794" w14:textId="0942D772" w:rsidR="0063538B" w:rsidRPr="00A03CB5" w:rsidRDefault="0063538B" w:rsidP="007E4FD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63538B" w:rsidRPr="00242830" w14:paraId="1CBA1FCA" w14:textId="77777777" w:rsidTr="00652CAF">
        <w:trPr>
          <w:trHeight w:val="506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2C0EAF5" w14:textId="6C550180" w:rsidR="0063538B" w:rsidRPr="00A03CB5" w:rsidRDefault="0063538B" w:rsidP="002428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Selectin</w:t>
            </w:r>
          </w:p>
        </w:tc>
        <w:tc>
          <w:tcPr>
            <w:tcW w:w="1481" w:type="pct"/>
            <w:shd w:val="clear" w:color="auto" w:fill="auto"/>
            <w:noWrap/>
            <w:vAlign w:val="center"/>
            <w:hideMark/>
          </w:tcPr>
          <w:p w14:paraId="2E027865" w14:textId="01B9666E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9, 1.04), p=0.3</w:t>
            </w:r>
          </w:p>
        </w:tc>
        <w:tc>
          <w:tcPr>
            <w:tcW w:w="1347" w:type="pct"/>
            <w:shd w:val="clear" w:color="auto" w:fill="auto"/>
            <w:noWrap/>
            <w:vAlign w:val="center"/>
            <w:hideMark/>
          </w:tcPr>
          <w:p w14:paraId="2FD187CB" w14:textId="64374A7E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99, 1.06), p=0.2</w:t>
            </w:r>
          </w:p>
        </w:tc>
        <w:tc>
          <w:tcPr>
            <w:tcW w:w="1387" w:type="pct"/>
            <w:shd w:val="clear" w:color="auto" w:fill="auto"/>
            <w:noWrap/>
            <w:vAlign w:val="center"/>
            <w:hideMark/>
          </w:tcPr>
          <w:p w14:paraId="5AC0423E" w14:textId="35791F11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8 (0.97, 0.99), p=0.003*</w:t>
            </w:r>
          </w:p>
        </w:tc>
      </w:tr>
      <w:tr w:rsidR="0063538B" w:rsidRPr="00242830" w14:paraId="25D01C07" w14:textId="77777777" w:rsidTr="00652CAF">
        <w:trPr>
          <w:trHeight w:val="506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B624500" w14:textId="646FD43E" w:rsidR="0063538B" w:rsidRPr="00A03CB5" w:rsidRDefault="0063538B" w:rsidP="002428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481" w:type="pct"/>
            <w:shd w:val="clear" w:color="auto" w:fill="auto"/>
            <w:noWrap/>
            <w:vAlign w:val="center"/>
            <w:hideMark/>
          </w:tcPr>
          <w:p w14:paraId="73FDE8D0" w14:textId="1F4B9AF5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7, 1.02), p=0.7</w:t>
            </w:r>
          </w:p>
        </w:tc>
        <w:tc>
          <w:tcPr>
            <w:tcW w:w="1347" w:type="pct"/>
            <w:shd w:val="clear" w:color="auto" w:fill="auto"/>
            <w:noWrap/>
            <w:vAlign w:val="center"/>
            <w:hideMark/>
          </w:tcPr>
          <w:p w14:paraId="6ED96F44" w14:textId="5D1E0875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7, 1.04), p=0.9</w:t>
            </w:r>
          </w:p>
        </w:tc>
        <w:tc>
          <w:tcPr>
            <w:tcW w:w="1387" w:type="pct"/>
            <w:shd w:val="clear" w:color="auto" w:fill="auto"/>
            <w:noWrap/>
            <w:vAlign w:val="center"/>
            <w:hideMark/>
          </w:tcPr>
          <w:p w14:paraId="43C63445" w14:textId="6DDEDDAE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(1.00, 1.02), p=0.1</w:t>
            </w:r>
          </w:p>
        </w:tc>
      </w:tr>
      <w:tr w:rsidR="0063538B" w:rsidRPr="00242830" w14:paraId="5762A164" w14:textId="77777777" w:rsidTr="00652CAF">
        <w:trPr>
          <w:trHeight w:val="414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BCFEDAB" w14:textId="0B9115CA" w:rsidR="0063538B" w:rsidRPr="00A03CB5" w:rsidRDefault="0063538B" w:rsidP="002428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II</w:t>
            </w:r>
          </w:p>
        </w:tc>
        <w:tc>
          <w:tcPr>
            <w:tcW w:w="1481" w:type="pct"/>
            <w:shd w:val="clear" w:color="auto" w:fill="auto"/>
            <w:noWrap/>
            <w:vAlign w:val="center"/>
            <w:hideMark/>
          </w:tcPr>
          <w:p w14:paraId="32DD8AA5" w14:textId="6A4EFAFB" w:rsidR="0063538B" w:rsidRPr="00A03CB5" w:rsidRDefault="0063538B" w:rsidP="00A0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(0.98, 1.04), p=0.5</w:t>
            </w:r>
          </w:p>
        </w:tc>
        <w:tc>
          <w:tcPr>
            <w:tcW w:w="1347" w:type="pct"/>
            <w:shd w:val="clear" w:color="auto" w:fill="auto"/>
            <w:noWrap/>
            <w:vAlign w:val="center"/>
            <w:hideMark/>
          </w:tcPr>
          <w:p w14:paraId="781CA764" w14:textId="72FF67E4" w:rsidR="0063538B" w:rsidRPr="00A03CB5" w:rsidRDefault="0063538B" w:rsidP="00A03CB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6 (1.02, 1.11), p=0.002*</w:t>
            </w:r>
          </w:p>
        </w:tc>
        <w:tc>
          <w:tcPr>
            <w:tcW w:w="1387" w:type="pct"/>
            <w:shd w:val="clear" w:color="auto" w:fill="auto"/>
            <w:noWrap/>
            <w:vAlign w:val="center"/>
            <w:hideMark/>
          </w:tcPr>
          <w:p w14:paraId="29FC840D" w14:textId="459D5691" w:rsidR="0063538B" w:rsidRPr="00A03CB5" w:rsidRDefault="0063538B" w:rsidP="00A03CB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2 (1.01, 1.04), p=4.0e-04*</w:t>
            </w:r>
          </w:p>
        </w:tc>
      </w:tr>
      <w:tr w:rsidR="0063538B" w:rsidRPr="00242830" w14:paraId="3D50E642" w14:textId="77777777" w:rsidTr="00652CAF">
        <w:trPr>
          <w:trHeight w:val="711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DD65BC8" w14:textId="5DF4B429" w:rsidR="0063538B" w:rsidRPr="00A03CB5" w:rsidRDefault="0063538B" w:rsidP="002428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AM-1</w:t>
            </w:r>
          </w:p>
        </w:tc>
        <w:tc>
          <w:tcPr>
            <w:tcW w:w="1481" w:type="pct"/>
            <w:shd w:val="clear" w:color="auto" w:fill="auto"/>
            <w:noWrap/>
            <w:vAlign w:val="center"/>
            <w:hideMark/>
          </w:tcPr>
          <w:p w14:paraId="238BFB6C" w14:textId="258929D3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5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A03C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93, 0.98), p=01.0e-04*</w:t>
            </w:r>
          </w:p>
        </w:tc>
        <w:tc>
          <w:tcPr>
            <w:tcW w:w="1347" w:type="pct"/>
            <w:shd w:val="clear" w:color="auto" w:fill="auto"/>
            <w:noWrap/>
            <w:vAlign w:val="center"/>
            <w:hideMark/>
          </w:tcPr>
          <w:p w14:paraId="4C392A23" w14:textId="5DC1536E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95, 1.02), p=0.3</w:t>
            </w:r>
          </w:p>
        </w:tc>
        <w:tc>
          <w:tcPr>
            <w:tcW w:w="1387" w:type="pct"/>
            <w:shd w:val="clear" w:color="auto" w:fill="auto"/>
            <w:noWrap/>
            <w:vAlign w:val="center"/>
            <w:hideMark/>
          </w:tcPr>
          <w:p w14:paraId="032BAB22" w14:textId="3E376307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8, 1.01), p=0.5</w:t>
            </w:r>
          </w:p>
        </w:tc>
      </w:tr>
      <w:tr w:rsidR="0063538B" w:rsidRPr="00242830" w14:paraId="769D93AD" w14:textId="77777777" w:rsidTr="00652CAF">
        <w:trPr>
          <w:trHeight w:val="506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39E4094" w14:textId="6E0A0D14" w:rsidR="0063538B" w:rsidRPr="00A03CB5" w:rsidRDefault="0063538B" w:rsidP="002428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481" w:type="pct"/>
            <w:shd w:val="clear" w:color="auto" w:fill="auto"/>
            <w:noWrap/>
            <w:vAlign w:val="center"/>
            <w:hideMark/>
          </w:tcPr>
          <w:p w14:paraId="49204D00" w14:textId="1D859A7C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96, 1.01), p=0.2</w:t>
            </w:r>
          </w:p>
        </w:tc>
        <w:tc>
          <w:tcPr>
            <w:tcW w:w="1347" w:type="pct"/>
            <w:shd w:val="clear" w:color="auto" w:fill="auto"/>
            <w:noWrap/>
            <w:vAlign w:val="center"/>
            <w:hideMark/>
          </w:tcPr>
          <w:p w14:paraId="7736CDAA" w14:textId="155CE0CF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7, 1.04), p=0.8</w:t>
            </w:r>
          </w:p>
        </w:tc>
        <w:tc>
          <w:tcPr>
            <w:tcW w:w="1387" w:type="pct"/>
            <w:shd w:val="clear" w:color="auto" w:fill="auto"/>
            <w:noWrap/>
            <w:vAlign w:val="center"/>
            <w:hideMark/>
          </w:tcPr>
          <w:p w14:paraId="31F7484E" w14:textId="2AEE08DF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1(1.00, 1.03), p=0.03</w:t>
            </w:r>
          </w:p>
        </w:tc>
      </w:tr>
      <w:tr w:rsidR="0063538B" w:rsidRPr="00242830" w14:paraId="28025726" w14:textId="77777777" w:rsidTr="00652CAF">
        <w:trPr>
          <w:trHeight w:val="506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6374EA8" w14:textId="0278E4D9" w:rsidR="0063538B" w:rsidRPr="00A03CB5" w:rsidRDefault="0063538B" w:rsidP="002428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1</w:t>
            </w:r>
          </w:p>
        </w:tc>
        <w:tc>
          <w:tcPr>
            <w:tcW w:w="1481" w:type="pct"/>
            <w:shd w:val="clear" w:color="auto" w:fill="auto"/>
            <w:noWrap/>
            <w:vAlign w:val="center"/>
            <w:hideMark/>
          </w:tcPr>
          <w:p w14:paraId="62D151C7" w14:textId="0CC9F760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6, 1.01), p=0.4</w:t>
            </w:r>
          </w:p>
        </w:tc>
        <w:tc>
          <w:tcPr>
            <w:tcW w:w="1347" w:type="pct"/>
            <w:shd w:val="clear" w:color="auto" w:fill="auto"/>
            <w:noWrap/>
            <w:vAlign w:val="center"/>
            <w:hideMark/>
          </w:tcPr>
          <w:p w14:paraId="133B3BD4" w14:textId="7028850F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95, 1.02), p=0.4</w:t>
            </w:r>
          </w:p>
        </w:tc>
        <w:tc>
          <w:tcPr>
            <w:tcW w:w="1387" w:type="pct"/>
            <w:shd w:val="clear" w:color="auto" w:fill="auto"/>
            <w:noWrap/>
            <w:vAlign w:val="center"/>
            <w:hideMark/>
          </w:tcPr>
          <w:p w14:paraId="6C80E5F2" w14:textId="11B40ADB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(1.00, 1.02), p=0.2</w:t>
            </w:r>
          </w:p>
        </w:tc>
      </w:tr>
      <w:tr w:rsidR="0063538B" w:rsidRPr="00242830" w14:paraId="52617DC7" w14:textId="77777777" w:rsidTr="00652CAF">
        <w:trPr>
          <w:trHeight w:val="506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CD6055F" w14:textId="1FDC5258" w:rsidR="0063538B" w:rsidRPr="00A03CB5" w:rsidRDefault="0063538B" w:rsidP="002428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G</w:t>
            </w:r>
          </w:p>
        </w:tc>
        <w:tc>
          <w:tcPr>
            <w:tcW w:w="1481" w:type="pct"/>
            <w:shd w:val="clear" w:color="auto" w:fill="auto"/>
            <w:noWrap/>
            <w:vAlign w:val="center"/>
            <w:hideMark/>
          </w:tcPr>
          <w:p w14:paraId="39991309" w14:textId="66267241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7, 1.02), p=0.8</w:t>
            </w:r>
          </w:p>
        </w:tc>
        <w:tc>
          <w:tcPr>
            <w:tcW w:w="1347" w:type="pct"/>
            <w:shd w:val="clear" w:color="auto" w:fill="auto"/>
            <w:noWrap/>
            <w:vAlign w:val="center"/>
            <w:hideMark/>
          </w:tcPr>
          <w:p w14:paraId="407C0E1F" w14:textId="65172A5A" w:rsidR="0063538B" w:rsidRPr="00A03CB5" w:rsidRDefault="0063538B" w:rsidP="006353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94, 1.01), p=0.2</w:t>
            </w:r>
          </w:p>
        </w:tc>
        <w:tc>
          <w:tcPr>
            <w:tcW w:w="1387" w:type="pct"/>
            <w:shd w:val="clear" w:color="auto" w:fill="auto"/>
            <w:noWrap/>
            <w:vAlign w:val="center"/>
            <w:hideMark/>
          </w:tcPr>
          <w:p w14:paraId="316D8A5A" w14:textId="43112490" w:rsidR="0063538B" w:rsidRPr="00A03CB5" w:rsidRDefault="0063538B" w:rsidP="00A03CB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03C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2 (1.00, 1.03), p=0.01*</w:t>
            </w:r>
          </w:p>
        </w:tc>
      </w:tr>
    </w:tbl>
    <w:p w14:paraId="6434C6A1" w14:textId="12B63B0C" w:rsidR="00D76D65" w:rsidRPr="00A238E7" w:rsidRDefault="00D76D65" w:rsidP="00670F28">
      <w:pPr>
        <w:spacing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3" w:name="_Hlk492392421"/>
      <w:bookmarkEnd w:id="2"/>
      <w:r w:rsidRPr="00A238E7">
        <w:rPr>
          <w:rFonts w:ascii="Arial" w:eastAsia="Times New Roman" w:hAnsi="Arial" w:cs="Arial"/>
          <w:color w:val="000000"/>
          <w:sz w:val="20"/>
          <w:szCs w:val="20"/>
        </w:rPr>
        <w:t>Fold-change values for quantitative measures are for a 1 SD change in that value.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670F28">
        <w:rPr>
          <w:rFonts w:ascii="Arial" w:eastAsia="Times New Roman" w:hAnsi="Arial" w:cs="Arial"/>
          <w:bCs/>
          <w:color w:val="000000"/>
          <w:sz w:val="20"/>
          <w:szCs w:val="20"/>
        </w:rPr>
        <w:t>Associations are considered significant at</w:t>
      </w:r>
      <w:r w:rsidR="00670F28" w:rsidRPr="007C2E3B">
        <w:rPr>
          <w:rFonts w:ascii="Arial" w:eastAsia="Times New Roman" w:hAnsi="Arial" w:cs="Arial"/>
          <w:color w:val="000000"/>
          <w:sz w:val="20"/>
          <w:szCs w:val="20"/>
        </w:rPr>
        <w:t xml:space="preserve"> p&lt;0.05. Those surviving corrections for multiple comparisons are marked with *</w:t>
      </w:r>
      <w:r w:rsidR="00670F28">
        <w:rPr>
          <w:rFonts w:ascii="Arial" w:eastAsia="Times New Roman" w:hAnsi="Arial" w:cs="Arial"/>
          <w:color w:val="000000"/>
          <w:sz w:val="20"/>
          <w:szCs w:val="20"/>
        </w:rPr>
        <w:t xml:space="preserve">***. </w:t>
      </w:r>
      <w:r>
        <w:rPr>
          <w:rFonts w:ascii="Arial" w:eastAsia="Times New Roman" w:hAnsi="Arial" w:cs="Arial"/>
          <w:color w:val="000000"/>
          <w:sz w:val="20"/>
          <w:szCs w:val="20"/>
        </w:rPr>
        <w:t>Biomarker values were log-trans</w:t>
      </w:r>
      <w:r w:rsidR="00670F28">
        <w:rPr>
          <w:rFonts w:ascii="Arial" w:eastAsia="Times New Roman" w:hAnsi="Arial" w:cs="Arial"/>
          <w:color w:val="000000"/>
          <w:sz w:val="20"/>
          <w:szCs w:val="20"/>
        </w:rPr>
        <w:t>formed for association analyses.</w:t>
      </w:r>
      <w:bookmarkEnd w:id="3"/>
      <w:r w:rsidR="00670F28">
        <w:rPr>
          <w:rFonts w:ascii="Arial" w:eastAsia="Times New Roman" w:hAnsi="Arial" w:cs="Arial"/>
          <w:color w:val="000000"/>
          <w:sz w:val="20"/>
          <w:szCs w:val="20"/>
        </w:rPr>
        <w:t xml:space="preserve"> Abbreviations: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P-selectin- platelet selectin; CRP-C-rea</w:t>
      </w:r>
      <w:r w:rsidR="00B62D4B">
        <w:rPr>
          <w:rFonts w:ascii="Arial" w:eastAsia="Times New Roman" w:hAnsi="Arial" w:cs="Arial"/>
          <w:color w:val="000000"/>
          <w:sz w:val="20"/>
          <w:szCs w:val="20"/>
        </w:rPr>
        <w:t xml:space="preserve">ctive protein; sTNFRII-soluble </w:t>
      </w:r>
      <w:r w:rsidR="00670F28">
        <w:rPr>
          <w:rFonts w:ascii="Arial" w:eastAsia="Times New Roman" w:hAnsi="Arial" w:cs="Arial"/>
          <w:color w:val="000000"/>
          <w:sz w:val="20"/>
          <w:szCs w:val="20"/>
        </w:rPr>
        <w:t>T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umor </w:t>
      </w:r>
      <w:r w:rsidR="00670F28">
        <w:rPr>
          <w:rFonts w:ascii="Arial" w:eastAsia="Times New Roman" w:hAnsi="Arial" w:cs="Arial"/>
          <w:color w:val="000000"/>
          <w:sz w:val="20"/>
          <w:szCs w:val="20"/>
        </w:rPr>
        <w:t>N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ecrosis </w:t>
      </w:r>
      <w:r w:rsidR="00670F28">
        <w:rPr>
          <w:rFonts w:ascii="Arial" w:eastAsia="Times New Roman" w:hAnsi="Arial" w:cs="Arial"/>
          <w:color w:val="000000"/>
          <w:sz w:val="20"/>
          <w:szCs w:val="20"/>
        </w:rPr>
        <w:t>F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actor </w:t>
      </w:r>
      <w:r w:rsidR="00670F28">
        <w:rPr>
          <w:rFonts w:ascii="Arial" w:eastAsia="Times New Roman" w:hAnsi="Arial" w:cs="Arial"/>
          <w:color w:val="000000"/>
          <w:sz w:val="20"/>
          <w:szCs w:val="20"/>
        </w:rPr>
        <w:t>R</w:t>
      </w:r>
      <w:r>
        <w:rPr>
          <w:rFonts w:ascii="Arial" w:eastAsia="Times New Roman" w:hAnsi="Arial" w:cs="Arial"/>
          <w:color w:val="000000"/>
          <w:sz w:val="20"/>
          <w:szCs w:val="20"/>
        </w:rPr>
        <w:t>eceptor II</w:t>
      </w:r>
      <w:r w:rsidR="008B3A44">
        <w:rPr>
          <w:rFonts w:ascii="Arial" w:eastAsia="Times New Roman" w:hAnsi="Arial" w:cs="Arial"/>
          <w:color w:val="000000"/>
          <w:sz w:val="20"/>
          <w:szCs w:val="20"/>
        </w:rPr>
        <w:t xml:space="preserve"> (TNFRSF</w:t>
      </w:r>
      <w:r w:rsidR="008B3A44" w:rsidRPr="00A238E7">
        <w:rPr>
          <w:rFonts w:ascii="Arial" w:eastAsia="Times New Roman" w:hAnsi="Arial" w:cs="Arial"/>
          <w:color w:val="000000"/>
          <w:sz w:val="20"/>
          <w:szCs w:val="20"/>
        </w:rPr>
        <w:t>1B)</w:t>
      </w:r>
      <w:r>
        <w:rPr>
          <w:rFonts w:ascii="Arial" w:eastAsia="Times New Roman" w:hAnsi="Arial" w:cs="Arial"/>
          <w:color w:val="000000"/>
          <w:sz w:val="20"/>
          <w:szCs w:val="20"/>
        </w:rPr>
        <w:t>; sICAM1-</w:t>
      </w:r>
      <w:r>
        <w:rPr>
          <w:rFonts w:ascii="Arial" w:hAnsi="Arial" w:cs="Arial"/>
          <w:color w:val="545454"/>
          <w:sz w:val="20"/>
          <w:szCs w:val="20"/>
          <w:shd w:val="clear" w:color="auto" w:fill="FFFFFF"/>
        </w:rPr>
        <w:t xml:space="preserve"> </w:t>
      </w:r>
      <w:r w:rsidRPr="00D76D65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soluble </w:t>
      </w:r>
      <w:r w:rsidR="00670F28">
        <w:rPr>
          <w:rFonts w:ascii="Arial" w:hAnsi="Arial" w:cs="Arial"/>
          <w:sz w:val="20"/>
          <w:szCs w:val="20"/>
          <w:shd w:val="clear" w:color="auto" w:fill="FFFFFF"/>
        </w:rPr>
        <w:t>I</w:t>
      </w:r>
      <w:r w:rsidRPr="00524CF1">
        <w:rPr>
          <w:rFonts w:ascii="Arial" w:hAnsi="Arial" w:cs="Arial"/>
          <w:sz w:val="20"/>
          <w:szCs w:val="20"/>
          <w:shd w:val="clear" w:color="auto" w:fill="FFFFFF"/>
        </w:rPr>
        <w:t xml:space="preserve">ntercellular </w:t>
      </w:r>
      <w:r w:rsidR="00670F28">
        <w:rPr>
          <w:rFonts w:ascii="Arial" w:hAnsi="Arial" w:cs="Arial"/>
          <w:sz w:val="20"/>
          <w:szCs w:val="20"/>
          <w:shd w:val="clear" w:color="auto" w:fill="FFFFFF"/>
        </w:rPr>
        <w:t>A</w:t>
      </w:r>
      <w:r w:rsidRPr="00524CF1">
        <w:rPr>
          <w:rFonts w:ascii="Arial" w:hAnsi="Arial" w:cs="Arial"/>
          <w:sz w:val="20"/>
          <w:szCs w:val="20"/>
          <w:shd w:val="clear" w:color="auto" w:fill="FFFFFF"/>
        </w:rPr>
        <w:t xml:space="preserve">dhesion </w:t>
      </w:r>
      <w:r w:rsidR="00670F28">
        <w:rPr>
          <w:rFonts w:ascii="Arial" w:hAnsi="Arial" w:cs="Arial"/>
          <w:sz w:val="20"/>
          <w:szCs w:val="20"/>
          <w:shd w:val="clear" w:color="auto" w:fill="FFFFFF"/>
        </w:rPr>
        <w:t>M</w:t>
      </w:r>
      <w:r w:rsidRPr="00524CF1">
        <w:rPr>
          <w:rFonts w:ascii="Arial" w:hAnsi="Arial" w:cs="Arial"/>
          <w:sz w:val="20"/>
          <w:szCs w:val="20"/>
          <w:shd w:val="clear" w:color="auto" w:fill="FFFFFF"/>
        </w:rPr>
        <w:t xml:space="preserve">olecule 1; 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IL6-interleukin 6; </w:t>
      </w:r>
      <w:r w:rsidR="00670F28">
        <w:rPr>
          <w:rFonts w:ascii="Arial" w:hAnsi="Arial" w:cs="Arial"/>
          <w:sz w:val="20"/>
          <w:szCs w:val="20"/>
          <w:shd w:val="clear" w:color="auto" w:fill="FFFFFF"/>
        </w:rPr>
        <w:t>MCP1- Monocyte C</w:t>
      </w:r>
      <w:r w:rsidRPr="00524CF1">
        <w:rPr>
          <w:rFonts w:ascii="Arial" w:hAnsi="Arial" w:cs="Arial"/>
          <w:sz w:val="20"/>
          <w:szCs w:val="20"/>
          <w:shd w:val="clear" w:color="auto" w:fill="FFFFFF"/>
        </w:rPr>
        <w:t xml:space="preserve">hemotactic </w:t>
      </w:r>
      <w:r w:rsidR="00670F28">
        <w:rPr>
          <w:rFonts w:ascii="Arial" w:hAnsi="Arial" w:cs="Arial"/>
          <w:sz w:val="20"/>
          <w:szCs w:val="20"/>
          <w:shd w:val="clear" w:color="auto" w:fill="FFFFFF"/>
        </w:rPr>
        <w:t>P</w:t>
      </w:r>
      <w:r w:rsidRPr="00524CF1">
        <w:rPr>
          <w:rFonts w:ascii="Arial" w:hAnsi="Arial" w:cs="Arial"/>
          <w:sz w:val="20"/>
          <w:szCs w:val="20"/>
          <w:shd w:val="clear" w:color="auto" w:fill="FFFFFF"/>
        </w:rPr>
        <w:t xml:space="preserve">rotein 1: OPG- Osteoprotegerin, aka </w:t>
      </w:r>
      <w:r w:rsidR="00670F28">
        <w:rPr>
          <w:rFonts w:ascii="Arial" w:eastAsia="Times New Roman" w:hAnsi="Arial" w:cs="Arial"/>
          <w:color w:val="000000"/>
          <w:sz w:val="20"/>
          <w:szCs w:val="20"/>
        </w:rPr>
        <w:t>Tumor Necrosis Factor Receptor S</w:t>
      </w:r>
      <w:r w:rsidRPr="00A238E7">
        <w:rPr>
          <w:rFonts w:ascii="Arial" w:eastAsia="Times New Roman" w:hAnsi="Arial" w:cs="Arial"/>
          <w:color w:val="000000"/>
          <w:sz w:val="20"/>
          <w:szCs w:val="20"/>
        </w:rPr>
        <w:t>uperfamily 11B (TNFRSF11B).</w:t>
      </w:r>
    </w:p>
    <w:sectPr w:rsidR="00D76D65" w:rsidRPr="00A238E7" w:rsidSect="00942F38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5840" w:h="12240" w:orient="landscape"/>
      <w:pgMar w:top="1008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31D883" w14:textId="77777777" w:rsidR="00307AF9" w:rsidRDefault="00307AF9" w:rsidP="00D2072B">
      <w:pPr>
        <w:spacing w:after="0" w:line="240" w:lineRule="auto"/>
      </w:pPr>
      <w:r>
        <w:separator/>
      </w:r>
    </w:p>
  </w:endnote>
  <w:endnote w:type="continuationSeparator" w:id="0">
    <w:p w14:paraId="7E3A9484" w14:textId="77777777" w:rsidR="00307AF9" w:rsidRDefault="00307AF9" w:rsidP="00D20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9FC0DA" w14:textId="77777777" w:rsidR="00D2072B" w:rsidRDefault="00D2072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9709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2C24F4" w14:textId="34B3E70A" w:rsidR="00D2072B" w:rsidRDefault="00D2072B">
        <w:pPr>
          <w:pStyle w:val="Footer"/>
        </w:pPr>
        <w:r>
          <w:t>Koupenova_ Viral miRNA</w:t>
        </w:r>
      </w:p>
    </w:sdtContent>
  </w:sdt>
  <w:p w14:paraId="5D972F86" w14:textId="77777777" w:rsidR="00D2072B" w:rsidRDefault="00D2072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43915A" w14:textId="77777777" w:rsidR="00D2072B" w:rsidRDefault="00D207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55B051" w14:textId="77777777" w:rsidR="00307AF9" w:rsidRDefault="00307AF9" w:rsidP="00D2072B">
      <w:pPr>
        <w:spacing w:after="0" w:line="240" w:lineRule="auto"/>
      </w:pPr>
      <w:r>
        <w:separator/>
      </w:r>
    </w:p>
  </w:footnote>
  <w:footnote w:type="continuationSeparator" w:id="0">
    <w:p w14:paraId="3F8CB079" w14:textId="77777777" w:rsidR="00307AF9" w:rsidRDefault="00307AF9" w:rsidP="00D207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128287" w14:textId="77777777" w:rsidR="00D2072B" w:rsidRDefault="00D2072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F5BC17" w14:textId="77777777" w:rsidR="00D2072B" w:rsidRDefault="00D2072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B4B03F" w14:textId="77777777" w:rsidR="00D2072B" w:rsidRDefault="00D2072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378FC"/>
    <w:multiLevelType w:val="hybridMultilevel"/>
    <w:tmpl w:val="08EEF90A"/>
    <w:lvl w:ilvl="0" w:tplc="91F4ADE0">
      <w:start w:val="190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576B7C"/>
    <w:multiLevelType w:val="hybridMultilevel"/>
    <w:tmpl w:val="5A7A4DFA"/>
    <w:lvl w:ilvl="0" w:tplc="E2EC3E60">
      <w:start w:val="190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dpxad9qstaste0swc590wyew5va5wfad2p&quot;&gt;Viral miRNA in plasma FHS Copy&lt;record-ids&gt;&lt;item&gt;15&lt;/item&gt;&lt;/record-ids&gt;&lt;/item&gt;&lt;/Libraries&gt;"/>
  </w:docVars>
  <w:rsids>
    <w:rsidRoot w:val="00487E5C"/>
    <w:rsid w:val="0002303C"/>
    <w:rsid w:val="000314D6"/>
    <w:rsid w:val="00040B14"/>
    <w:rsid w:val="00041C2C"/>
    <w:rsid w:val="000469E5"/>
    <w:rsid w:val="00054516"/>
    <w:rsid w:val="00072D39"/>
    <w:rsid w:val="00074788"/>
    <w:rsid w:val="000921A9"/>
    <w:rsid w:val="000A01F0"/>
    <w:rsid w:val="000B5BF5"/>
    <w:rsid w:val="000D2336"/>
    <w:rsid w:val="000F3859"/>
    <w:rsid w:val="001238D6"/>
    <w:rsid w:val="00130FF4"/>
    <w:rsid w:val="00137079"/>
    <w:rsid w:val="00140901"/>
    <w:rsid w:val="00150C3F"/>
    <w:rsid w:val="00161E73"/>
    <w:rsid w:val="00175AEB"/>
    <w:rsid w:val="00193F1C"/>
    <w:rsid w:val="001B2D93"/>
    <w:rsid w:val="001B661B"/>
    <w:rsid w:val="001D307A"/>
    <w:rsid w:val="001E18F3"/>
    <w:rsid w:val="001E78CD"/>
    <w:rsid w:val="001E78D9"/>
    <w:rsid w:val="00214DA9"/>
    <w:rsid w:val="00242830"/>
    <w:rsid w:val="00275F9F"/>
    <w:rsid w:val="00291CBB"/>
    <w:rsid w:val="00297C70"/>
    <w:rsid w:val="002B30C9"/>
    <w:rsid w:val="002B4EF3"/>
    <w:rsid w:val="002C0579"/>
    <w:rsid w:val="002D32AA"/>
    <w:rsid w:val="002F0371"/>
    <w:rsid w:val="002F7403"/>
    <w:rsid w:val="00300A5C"/>
    <w:rsid w:val="00304B59"/>
    <w:rsid w:val="00307AF9"/>
    <w:rsid w:val="00316B72"/>
    <w:rsid w:val="00320DE0"/>
    <w:rsid w:val="00366D79"/>
    <w:rsid w:val="00374850"/>
    <w:rsid w:val="003A392F"/>
    <w:rsid w:val="003A595F"/>
    <w:rsid w:val="003B166E"/>
    <w:rsid w:val="003D5FAE"/>
    <w:rsid w:val="003F097F"/>
    <w:rsid w:val="00412757"/>
    <w:rsid w:val="00431EEB"/>
    <w:rsid w:val="00446DEC"/>
    <w:rsid w:val="00455CEA"/>
    <w:rsid w:val="004626BF"/>
    <w:rsid w:val="0047162C"/>
    <w:rsid w:val="0048018F"/>
    <w:rsid w:val="00486828"/>
    <w:rsid w:val="00487E5C"/>
    <w:rsid w:val="004970C3"/>
    <w:rsid w:val="004A63A3"/>
    <w:rsid w:val="004B731E"/>
    <w:rsid w:val="004B7336"/>
    <w:rsid w:val="004D117B"/>
    <w:rsid w:val="00503A1A"/>
    <w:rsid w:val="00524CF1"/>
    <w:rsid w:val="0052532D"/>
    <w:rsid w:val="00547665"/>
    <w:rsid w:val="00552DC7"/>
    <w:rsid w:val="00562D0A"/>
    <w:rsid w:val="00565141"/>
    <w:rsid w:val="00570713"/>
    <w:rsid w:val="00570982"/>
    <w:rsid w:val="00584BED"/>
    <w:rsid w:val="00586FD9"/>
    <w:rsid w:val="005918D7"/>
    <w:rsid w:val="005A408D"/>
    <w:rsid w:val="005D7EAD"/>
    <w:rsid w:val="005F0C2B"/>
    <w:rsid w:val="005F7E4F"/>
    <w:rsid w:val="00600E5F"/>
    <w:rsid w:val="00622E1C"/>
    <w:rsid w:val="00626E72"/>
    <w:rsid w:val="0063538B"/>
    <w:rsid w:val="00651B8E"/>
    <w:rsid w:val="00652CAF"/>
    <w:rsid w:val="00670F28"/>
    <w:rsid w:val="00694D83"/>
    <w:rsid w:val="006E5FA0"/>
    <w:rsid w:val="007138C1"/>
    <w:rsid w:val="0073660E"/>
    <w:rsid w:val="00741965"/>
    <w:rsid w:val="00765875"/>
    <w:rsid w:val="00781BDF"/>
    <w:rsid w:val="007A488B"/>
    <w:rsid w:val="007B1701"/>
    <w:rsid w:val="007B2985"/>
    <w:rsid w:val="007C2E3B"/>
    <w:rsid w:val="007D4661"/>
    <w:rsid w:val="007E0B39"/>
    <w:rsid w:val="007E4FD3"/>
    <w:rsid w:val="007E7CD6"/>
    <w:rsid w:val="00810DF6"/>
    <w:rsid w:val="008724E1"/>
    <w:rsid w:val="00882AA6"/>
    <w:rsid w:val="008B2B85"/>
    <w:rsid w:val="008B3A44"/>
    <w:rsid w:val="008C4C57"/>
    <w:rsid w:val="008F5433"/>
    <w:rsid w:val="009008EC"/>
    <w:rsid w:val="0091004B"/>
    <w:rsid w:val="00912A0F"/>
    <w:rsid w:val="00916F54"/>
    <w:rsid w:val="00931F88"/>
    <w:rsid w:val="00942F38"/>
    <w:rsid w:val="00963B0B"/>
    <w:rsid w:val="00965D36"/>
    <w:rsid w:val="0097224C"/>
    <w:rsid w:val="009868A3"/>
    <w:rsid w:val="009C0B64"/>
    <w:rsid w:val="009E7BD3"/>
    <w:rsid w:val="009F41AB"/>
    <w:rsid w:val="00A03CB5"/>
    <w:rsid w:val="00A03FBC"/>
    <w:rsid w:val="00A05B3D"/>
    <w:rsid w:val="00A238E7"/>
    <w:rsid w:val="00A249DA"/>
    <w:rsid w:val="00A2573D"/>
    <w:rsid w:val="00A360A4"/>
    <w:rsid w:val="00A667BE"/>
    <w:rsid w:val="00A777FE"/>
    <w:rsid w:val="00A91AE5"/>
    <w:rsid w:val="00AC6025"/>
    <w:rsid w:val="00AE28C5"/>
    <w:rsid w:val="00B07392"/>
    <w:rsid w:val="00B11448"/>
    <w:rsid w:val="00B16F65"/>
    <w:rsid w:val="00B22810"/>
    <w:rsid w:val="00B31161"/>
    <w:rsid w:val="00B62D4B"/>
    <w:rsid w:val="00B65FA5"/>
    <w:rsid w:val="00BA2D9A"/>
    <w:rsid w:val="00BA5940"/>
    <w:rsid w:val="00BA7BB7"/>
    <w:rsid w:val="00BB0812"/>
    <w:rsid w:val="00BB34B8"/>
    <w:rsid w:val="00BC4D1D"/>
    <w:rsid w:val="00BD5BCD"/>
    <w:rsid w:val="00BF5CA4"/>
    <w:rsid w:val="00BF6D74"/>
    <w:rsid w:val="00C3402F"/>
    <w:rsid w:val="00C44194"/>
    <w:rsid w:val="00C45DB2"/>
    <w:rsid w:val="00C546B9"/>
    <w:rsid w:val="00C570C7"/>
    <w:rsid w:val="00C62914"/>
    <w:rsid w:val="00C712BF"/>
    <w:rsid w:val="00CE1BF2"/>
    <w:rsid w:val="00D15163"/>
    <w:rsid w:val="00D165E0"/>
    <w:rsid w:val="00D17BB1"/>
    <w:rsid w:val="00D2072B"/>
    <w:rsid w:val="00D22AE2"/>
    <w:rsid w:val="00D2415F"/>
    <w:rsid w:val="00D26472"/>
    <w:rsid w:val="00D30767"/>
    <w:rsid w:val="00D30C64"/>
    <w:rsid w:val="00D35240"/>
    <w:rsid w:val="00D47C1C"/>
    <w:rsid w:val="00D617D1"/>
    <w:rsid w:val="00D66DAD"/>
    <w:rsid w:val="00D76D65"/>
    <w:rsid w:val="00D81B6B"/>
    <w:rsid w:val="00D82B94"/>
    <w:rsid w:val="00D9081C"/>
    <w:rsid w:val="00DA7116"/>
    <w:rsid w:val="00DC7BD8"/>
    <w:rsid w:val="00DE1CB7"/>
    <w:rsid w:val="00DF1E13"/>
    <w:rsid w:val="00E0626E"/>
    <w:rsid w:val="00E10480"/>
    <w:rsid w:val="00E21669"/>
    <w:rsid w:val="00E22FA7"/>
    <w:rsid w:val="00E23652"/>
    <w:rsid w:val="00E65A11"/>
    <w:rsid w:val="00E924E6"/>
    <w:rsid w:val="00EB7AE1"/>
    <w:rsid w:val="00EC1B69"/>
    <w:rsid w:val="00EE377A"/>
    <w:rsid w:val="00EE691A"/>
    <w:rsid w:val="00EF3F59"/>
    <w:rsid w:val="00F00A17"/>
    <w:rsid w:val="00F052A1"/>
    <w:rsid w:val="00F07383"/>
    <w:rsid w:val="00F12959"/>
    <w:rsid w:val="00F1461D"/>
    <w:rsid w:val="00F225CC"/>
    <w:rsid w:val="00F267B1"/>
    <w:rsid w:val="00F42E19"/>
    <w:rsid w:val="00F43320"/>
    <w:rsid w:val="00F47C4A"/>
    <w:rsid w:val="00F51F1C"/>
    <w:rsid w:val="00F65A7C"/>
    <w:rsid w:val="00F91172"/>
    <w:rsid w:val="00F93B29"/>
    <w:rsid w:val="00FA56F6"/>
    <w:rsid w:val="00FA7BC7"/>
    <w:rsid w:val="00FC05DC"/>
    <w:rsid w:val="00FC6E68"/>
    <w:rsid w:val="00FD0A86"/>
    <w:rsid w:val="00FD0A91"/>
    <w:rsid w:val="00FE2144"/>
    <w:rsid w:val="00FE6F1E"/>
    <w:rsid w:val="00FF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A71D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E5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A1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5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3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32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3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32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32D"/>
    <w:rPr>
      <w:rFonts w:ascii="Tahoma" w:eastAsiaTheme="minorEastAsi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E78CD"/>
  </w:style>
  <w:style w:type="table" w:styleId="TableGrid">
    <w:name w:val="Table Grid"/>
    <w:basedOn w:val="TableNormal"/>
    <w:uiPriority w:val="59"/>
    <w:rsid w:val="00041C2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11448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46DEC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00A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600E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0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72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20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72B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E5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A1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5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3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32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3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32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32D"/>
    <w:rPr>
      <w:rFonts w:ascii="Tahoma" w:eastAsiaTheme="minorEastAsi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E78CD"/>
  </w:style>
  <w:style w:type="table" w:styleId="TableGrid">
    <w:name w:val="Table Grid"/>
    <w:basedOn w:val="TableNormal"/>
    <w:uiPriority w:val="59"/>
    <w:rsid w:val="00041C2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11448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46DEC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00A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600E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0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72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20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72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8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20181707" TargetMode="External"/><Relationship Id="rId13" Type="http://schemas.openxmlformats.org/officeDocument/2006/relationships/hyperlink" Target="http://www.ncbi.nlm.nih.gov/pubmed/22114334" TargetMode="External"/><Relationship Id="rId18" Type="http://schemas.openxmlformats.org/officeDocument/2006/relationships/footer" Target="footer2.xm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/22114334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/22013051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://www.ncbi.nlm.nih.gov/pubmed/17604727" TargetMode="External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20181707" TargetMode="External"/><Relationship Id="rId14" Type="http://schemas.openxmlformats.org/officeDocument/2006/relationships/hyperlink" Target="http://www.ncbi.nlm.nih.gov/pubmed/2211433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ka Koupenova</dc:creator>
  <cp:lastModifiedBy>Sonu Kumar</cp:lastModifiedBy>
  <cp:revision>3</cp:revision>
  <cp:lastPrinted>2017-11-03T20:17:00Z</cp:lastPrinted>
  <dcterms:created xsi:type="dcterms:W3CDTF">2018-04-12T08:34:00Z</dcterms:created>
  <dcterms:modified xsi:type="dcterms:W3CDTF">2018-04-12T08:34:00Z</dcterms:modified>
</cp:coreProperties>
</file>